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/>
        <w:rPr/>
      </w:pPr>
      <w:bookmarkStart w:id="0" w:name="OLE_LINK23"/>
      <w:bookmarkEnd w:id="0"/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3 The </w:t>
      </w:r>
      <w:r>
        <w:rPr>
          <w:b/>
          <w:bCs/>
          <w:sz w:val="24"/>
          <w:szCs w:val="24"/>
        </w:rPr>
        <w:t>full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length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DOF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protein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equences</w:t>
      </w:r>
      <w:r>
        <w:rPr>
          <w:b/>
          <w:bCs/>
          <w:sz w:val="24"/>
          <w:szCs w:val="24"/>
        </w:rPr>
        <w:t xml:space="preserve"> in </w:t>
      </w:r>
      <w:r>
        <w:rPr>
          <w:b/>
          <w:bCs/>
          <w:i/>
          <w:sz w:val="24"/>
          <w:szCs w:val="24"/>
        </w:rPr>
        <w:t xml:space="preserve">Arabidopsis </w:t>
      </w:r>
      <w:r>
        <w:rPr>
          <w:b/>
          <w:bCs/>
          <w:i/>
          <w:sz w:val="24"/>
          <w:szCs w:val="24"/>
        </w:rPr>
        <w:t>thaliana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</w:t>
      </w:r>
      <w:r>
        <w:rPr>
          <w:b/>
          <w:bCs/>
          <w:i/>
          <w:sz w:val="24"/>
          <w:szCs w:val="24"/>
        </w:rPr>
        <w:t>AtDof1.1-5.8</w:t>
      </w:r>
      <w:r>
        <w:rPr>
          <w:b/>
          <w:bCs/>
          <w:sz w:val="24"/>
          <w:szCs w:val="24"/>
        </w:rPr>
        <w:t xml:space="preserve">), </w:t>
      </w:r>
      <w:r>
        <w:rPr>
          <w:b/>
          <w:bCs/>
          <w:i/>
          <w:sz w:val="24"/>
          <w:szCs w:val="24"/>
        </w:rPr>
        <w:t>Oryza</w:t>
      </w:r>
      <w:r>
        <w:rPr>
          <w:b/>
          <w:bCs/>
          <w:i/>
          <w:sz w:val="24"/>
          <w:szCs w:val="24"/>
        </w:rPr>
        <w:t xml:space="preserve"> </w:t>
      </w:r>
      <w:r>
        <w:rPr>
          <w:b/>
          <w:bCs/>
          <w:i/>
          <w:sz w:val="24"/>
          <w:szCs w:val="24"/>
        </w:rPr>
        <w:t>sativa</w:t>
      </w:r>
      <w:r>
        <w:rPr>
          <w:b/>
          <w:bCs/>
          <w:sz w:val="24"/>
          <w:szCs w:val="24"/>
        </w:rPr>
        <w:t xml:space="preserve"> (</w:t>
      </w:r>
      <w:r>
        <w:rPr>
          <w:b/>
          <w:bCs/>
          <w:i/>
          <w:sz w:val="24"/>
          <w:szCs w:val="24"/>
        </w:rPr>
        <w:t>OsDof1-30</w:t>
      </w:r>
      <w:r>
        <w:rPr>
          <w:b/>
          <w:bCs/>
          <w:sz w:val="24"/>
          <w:szCs w:val="24"/>
        </w:rPr>
        <w:t xml:space="preserve">), </w:t>
      </w:r>
      <w:r>
        <w:rPr>
          <w:b/>
          <w:bCs/>
          <w:i/>
          <w:sz w:val="24"/>
          <w:szCs w:val="24"/>
        </w:rPr>
        <w:t>Sorghum</w:t>
      </w:r>
      <w:r>
        <w:rPr>
          <w:b/>
          <w:bCs/>
          <w:i/>
          <w:sz w:val="24"/>
          <w:szCs w:val="24"/>
        </w:rPr>
        <w:t xml:space="preserve"> bicolar</w:t>
      </w:r>
      <w:r>
        <w:rPr>
          <w:b/>
          <w:bCs/>
          <w:sz w:val="24"/>
          <w:szCs w:val="24"/>
        </w:rPr>
        <w:t xml:space="preserve"> (</w:t>
      </w:r>
      <w:r>
        <w:rPr>
          <w:b/>
          <w:bCs/>
          <w:i/>
          <w:sz w:val="24"/>
          <w:szCs w:val="24"/>
        </w:rPr>
        <w:t>SbDof 1-28</w:t>
      </w:r>
      <w:r>
        <w:rPr>
          <w:b/>
          <w:bCs/>
          <w:sz w:val="24"/>
          <w:szCs w:val="24"/>
        </w:rPr>
        <w:t xml:space="preserve">), </w:t>
      </w:r>
      <w:r>
        <w:rPr>
          <w:b/>
          <w:bCs/>
          <w:i/>
          <w:sz w:val="24"/>
          <w:szCs w:val="24"/>
        </w:rPr>
        <w:t>Solanum lycopersicum</w:t>
      </w:r>
      <w:r>
        <w:rPr>
          <w:b/>
          <w:bCs/>
          <w:sz w:val="24"/>
          <w:szCs w:val="24"/>
        </w:rPr>
        <w:t xml:space="preserve"> (</w:t>
      </w:r>
      <w:r>
        <w:rPr>
          <w:b/>
          <w:bCs/>
          <w:i/>
          <w:sz w:val="24"/>
          <w:szCs w:val="24"/>
        </w:rPr>
        <w:t>SlDof1-34</w:t>
      </w:r>
      <w:r>
        <w:rPr>
          <w:b/>
          <w:bCs/>
          <w:sz w:val="24"/>
          <w:szCs w:val="24"/>
        </w:rPr>
        <w:t xml:space="preserve">), </w:t>
      </w:r>
      <w:r>
        <w:rPr>
          <w:b/>
          <w:bCs/>
          <w:i/>
          <w:sz w:val="24"/>
          <w:szCs w:val="24"/>
        </w:rPr>
        <w:t>Chlamydomonas reinhardtii</w:t>
      </w:r>
      <w:r>
        <w:rPr>
          <w:b/>
          <w:bCs/>
          <w:sz w:val="24"/>
          <w:szCs w:val="24"/>
        </w:rPr>
        <w:t xml:space="preserve"> (</w:t>
      </w:r>
      <w:r>
        <w:rPr>
          <w:b/>
          <w:bCs/>
          <w:i/>
          <w:sz w:val="24"/>
          <w:szCs w:val="24"/>
        </w:rPr>
        <w:t>CrDof</w:t>
      </w:r>
      <w:r>
        <w:rPr>
          <w:b/>
          <w:bCs/>
          <w:sz w:val="24"/>
          <w:szCs w:val="24"/>
        </w:rPr>
        <w:t xml:space="preserve">), </w:t>
      </w:r>
      <w:r>
        <w:rPr>
          <w:b/>
          <w:bCs/>
          <w:i/>
          <w:sz w:val="24"/>
          <w:szCs w:val="24"/>
        </w:rPr>
        <w:t>Physcomitrella patens</w:t>
      </w:r>
      <w:r>
        <w:rPr>
          <w:b/>
          <w:bCs/>
          <w:sz w:val="24"/>
          <w:szCs w:val="24"/>
        </w:rPr>
        <w:t xml:space="preserve"> (</w:t>
      </w:r>
      <w:r>
        <w:rPr>
          <w:b/>
          <w:bCs/>
          <w:i/>
          <w:sz w:val="24"/>
          <w:szCs w:val="24"/>
        </w:rPr>
        <w:t>PpDof1-23</w:t>
      </w:r>
      <w:r>
        <w:rPr>
          <w:b/>
          <w:bCs/>
          <w:sz w:val="24"/>
          <w:szCs w:val="24"/>
        </w:rPr>
        <w:t xml:space="preserve">) and </w:t>
      </w:r>
      <w:r>
        <w:rPr>
          <w:b/>
          <w:bCs/>
          <w:i/>
          <w:sz w:val="24"/>
          <w:szCs w:val="24"/>
        </w:rPr>
        <w:t>Vitis vinifera</w:t>
      </w:r>
      <w:r>
        <w:rPr>
          <w:b/>
          <w:bCs/>
          <w:sz w:val="24"/>
          <w:szCs w:val="24"/>
        </w:rPr>
        <w:t xml:space="preserve"> (</w:t>
      </w:r>
      <w:r>
        <w:rPr>
          <w:b/>
          <w:bCs/>
          <w:i/>
          <w:sz w:val="24"/>
          <w:szCs w:val="24"/>
        </w:rPr>
        <w:t>VvDof 1-22</w:t>
      </w:r>
      <w:r>
        <w:rPr>
          <w:b/>
          <w:bCs/>
          <w:sz w:val="24"/>
          <w:szCs w:val="24"/>
        </w:rPr>
        <w:t xml:space="preserve">) used in </w:t>
      </w:r>
      <w:r>
        <w:rPr>
          <w:b/>
          <w:bCs/>
          <w:sz w:val="24"/>
          <w:szCs w:val="24"/>
        </w:rPr>
        <w:t xml:space="preserve">phylogenetic tree </w:t>
      </w:r>
      <w:r>
        <w:rPr>
          <w:b/>
          <w:bCs/>
          <w:sz w:val="24"/>
          <w:szCs w:val="24"/>
        </w:rPr>
        <w:t>construction</w:t>
      </w:r>
      <w:r>
        <w:rPr>
          <w:b/>
          <w:bCs/>
          <w:sz w:val="24"/>
          <w:szCs w:val="24"/>
        </w:rPr>
        <w:t>.</w:t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  <w:bookmarkStart w:id="1" w:name="OLE_LINK23"/>
      <w:bookmarkStart w:id="2" w:name="OLE_LINK23"/>
      <w:bookmarkEnd w:id="2"/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1.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GGSMAERARQANIPPLAGPLKCPRCDSSNTKFCYYNNYNLTQPRHFCKGCRRYWTQGGALRNVPVGGGCRRNNKKGKNGNLKSSSSSSKQSSSVNAQSPSSGQLRTNHQFPFSPTLYNLTQLGGIGLNLAATNGNNQAHQIGSSLMMSDLGFLHGRNTSTPMTGNIHENNNNNNNENNLMASVGSLSPFALFDPTTGLYAFQNDGNIGNNVGISGSSTSMVDSRVYQTPPVKMEEQPNLANLSRPVSGLTSPGNQTNQYFWPGSDFSGPSNDL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1.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LPYIGHNSYQQHQFPLPEMEIPEKWKLSYEQEAITAPACPRCASSNTKFCYYNNYSLSQPRYFCKGCRRYWTKGGSLRNIPVGGGCRKRSRSRQNSHKRFGRNENRPDGLINQDDGFQSSPPGSDIDLAAVFAQYVTDRSPSSTDNTTGSDQDSPITTTTHALESLSWDICQETDVDLGFYGEFNNLTQKTKEDQEVFGQFLQEDREEIFEFQGLLDDKEIQEILECSFSEEPDQLVSQGSFMINGDNWSSTDLTRFG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1.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WLSHLFMSLSKLTCNFSIFSVFMACGSIGMSQVRDTPVKLFGWTITPVSHDPYSSSSHVLPDSSSSSSSSSLSLRPHMMNNQSVTDNTSLKLSSNLNNESKETSENSDDQHSEITTITSEEEKTTELKKPDKILPCPRCNSADTKFCYYNNYNVNQPRHFCRKCQRYWTAGGSMRIVPVGSGRRKNKGWVSSDQYLHITSEDTDNYNSSSTKILSFESSDSLVTERPKHQSNEVKINAEPVSQEPNNFQGLLPPQASPVSPPWPYQYPPNPSFYHMPVYWGCAIPVWSTLDTSTCLGKRTRDETSHETVKESKNAFERTSLLLESQSIKNETSMATNNHVWYPVPMTREKTQEFSFFSNGAETKSSNNRFVPETYLNLQANPAAMARSMNFRES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1.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PIISSPNTNPLASMQSKNMIVASSHQQQQQQQPQQPQPQLKCPRCDSSNTKFCYYNNYSLSQPRHFCKACKRYWTRGGTLRNVPVGGSYRKNKRVKRPSTATTTTASTVSTTNSSSPNNPHQISHFSSMNHHPLFYGLSDHMSSCNNNLPMIPSRFSDSSKTCSSSGLESEFLSSGFSSLSALGLGLPHQMSHDHTINGSFINNSTTNKPFLLSGLFGSSMSSSSTLLQHPHKPMNNGGDMLGQSHLQTLASLQDLHVGGNNEDMKYKEGKLDQISGNINGFMSSSSSLDPSNYNNMWNNASVVNGAWLDPTNNNVGSSLTSL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1.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TQDSQGIKLFGKTITFNANITQTIKKEEQQQQQQPELQATTAVRSPSSDLTAEKRPDKIIPCPRCKSMETKFCYFNNYNVNQPRHFCKGCQRYWTAGGALRNVPVGAGRRKSKPPGRVGGFAELLGAATGAVDQVELDALLVEEWRAATASHGGFRHDFPVKRLRCYTDGQS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1.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PSEPNQTRPTRVQPSTAAYPPPNLAEPLPCPRCNSTTTKFCYYNNYNLAQPRYYCKSCRRYWTQGGTLRDVPVGGGTRRSSSKRHRSFSTTATSSSSSSSVITTTTQEPATTEASQTKVTNLISGHGSFASLLGLGSGNGGLDYGFGYGYGLEEMSIGYLGDSSVGEIPVVDGCGGDTWQIGEIEGKSGGDSLIWPGLEISMQTNDVK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1.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DLTSAAAYYHQSMMMTTAKQNQPELPEQEQLKCPRCDSPNTKFCYYNNYNLSQPRHFCKNCRRYWTKGGALRNIPVGGGTRKSNKRSGSSPSSNLKNQTVAEKPDHHGSGSEEKEERVSGQEMNPTRMLYGLPVGDPNGASFSSLLASNMQMGGLVYESGSRWLPGMDLGLGSVRRSDDTWTDLAMNRMEK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1.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TAKWPQEFVVKPMNEIVTNTCLKQQSNPPSPATPVERKARPEKDQALNCPRCNSLNTKFCYYNNYSLTQPRYFCKDCRRYWTAGGSLRNIPVGGGVRKNKRSSSNSSSSSPSSSSSSKKPLFANNNTPTPPLPHLNPKIGEAAATKVQDLTFSQGFGNAHEVKDLNLAFSQGFGIGHNHHSSIPEFLQVVPSSSMKNNPLVSTSSSLELLGISSSSASSNSRPAFMSYPNVHDSSVYTASGFGLSYPQFQEFMRPALGFSLDGGDPLRQEEGSSGTNNGRPLLPFESLLKLPVSSSSTNSGGNGNLKENNDEHSDHEHEKEEGEADQSVGFWSGMLSAGASAAASGGSW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1.1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SKSRDTEIKLFGRTITSLLDVNCYDPSSLSPVHDVSSDPSKEDSSSSSSSCSPTIGPIRVPVKKSEQESNKFKDPYILSDLNEPPKAVSEISSPRSSKNNCDQQSEITTTTTTSTTSGEKSTALKKPDKLIPCPRCESANTKFCYYNNYNVNQPRYFCRNCQRYWTAGGSMRNVPVGSGRRKNKGWPSSNHYLQVTSEDCDNNNSGTILSFGSSESSVTETGKHQSGDTAKISADSVSQENKSYQGFLPPQVMLPNNSSPWPYQWSPTGPNASFYPVPFYWGCTVPIYPTSETSSCLGKRSRDQTEGRINDTNTTITTTRARLVSESLRMNIEASKSAVWSKLPTKPEKKTQGFSLFNGFDTKGNSNRSSLVSETSHSLQANPAAMSRAMNFRESMQ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2.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PEQEISNETLETILVSSTKGSNNNNKKMEEEMKKKVSRGELGGEAQNCPRCESPNTKFCYYNNYSLSQPRYFCKSCRRYWTKGGTLRNVPVGGGCRRNKRSSSSAFSKNNNNKSINFHTDPLQNPLITGMPPSSFGYDHSIDLNLAFATLQKHHLSSQATTPSFGFGGDLSIYGNSTNDVGIFGGQNGTYNNSLCYGFMSGNGNNNQNEIKMASTLGMSLEGNERKQENVNNNNNNSENPSKVFWGFPWQMTGDSAGVVPEIDPGRESWNGMVSSWNNGLLNTPLV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2.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FSSVSSFLDPPINWPQSANPNNHPHHHQLQENGSLVSGHHQVLSHHFPQNPNPNHHHVETAAATTVDPSSLNGQAAERARLAKNSQPPEGALKCPRCDSANTKFCYFNNYNLTQPRHFCKACRRYWTRGGALRNVPVGGGCRRNKKGKSGNSKSSSSSQNKQSTSMVNATSPTNTSNVQLQTNSQFPFLPTLQNLTQLGGIGLNLAAINGNNGGNGNTSSSFLNDLGFFHGGNTSGPVMGNNNENNLMTSLGSSSHFALFDRTMGLYNFPNEVNMGLSSIGATRVSQTAQVKMEDNHLGNISRPVSGLTSPGNQSNQYWTGQGLPGSSSNDHHHQHLM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2.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TQDSQGIKLFGKTIAFNTRTIKNEEETHPPEQEATIAVRSSSSSDLTAEKRPDKIIACPRCKSMETKFCYFNNYNVNQPRHFCKGCHRYWTAGGALRNVPVGAGRRKSKPPGRVVVGMLGDGNGVRQVELINGLLVEEWQHAAAAAHGSFRHDFPMKRLRCYSDGQS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2.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FSSIQAYLDSSNWQQAPPSNYNHDGTGASANGGHVLRPQLQPQQQPQQQPHPNGSGGGGGGGGGSIRAGSMVDRARQANVALPEAALKCPRCESTNTKFCYFNNYSLTQPRHFCKTCRRYWTRGGALRNVPVGGGCRRNRRTKSNSNNNNNSTATSNNTSFSSGNASTISTILSSHYGGNQESILSQILSPARLMNPTYNHLGDLTSNTKTDNNMSLLNYGGLSQDLRSIHMGASGGSLMSCVDEWRSASYHQQSSMGGGNLEDSSNPNPSANGFYSFESPRITSASISSALASQFSSVKVEDNPYKWVNVNGNCSSWNDLSAFGSSR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2.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ATKWTQGFQEMMNVKPMEQIMIPNNNTHQPNTTSNARPNTILTSNGVSTAGATVSGVSNNNNNTAVVAERKARPQEKLNCPRCNSTNTKFCYYNNYSLTQPRYFCKGCRRYWTEGGSLRNVPVGGSSRKNKRSSSSSSSNILQTIPSSLPDLNPPILFSNQIHNKSKGSSQDLNLLSFPVMQDQHHHHVHMSQFLQMPKMEGNGNITHQQQPSSSSSVYGSSSSPVSALELLRTGVNVSSRSGINSSFMPSGSMMDSNTVLYTSSGFPTMVDYKPSNLSFSTDHQGLGHNSNNRSEALHSDHHQQGRVLFPFGDQMKELSSSITQEVDHDDNQQQKSHGNNNNNNNSSPNNGYWSGMFSTTGGGSSW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3.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DPAAYYQTMMAKQQQQQQPQFAEQEQLKCPRCDSPNTKFCYYNNYNLSQPRHFCKSCRRYWTKGGALRNVPVGGGSRKNATKRSTSSSSSASSPSNSSQNKKTKNPDPDPDPRNSQKPDLDPTRMLYGFPIGDQDVKGMEIGGSFSSLLANNMQLGLGGGGIMLDGSGWDHPGMGLGLRRTEPGNNNNNPWTDLAMNRAEK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3.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YSSMHQNVMGVSSCSTQDYQNQKKPLSATRPAPPEQSLRCPRCDSTNTKFCYYNNYSLSQPRYFCKSCRRYWTKGGILRNIPIGGAYRKHKRSSSATKSLRTTPEPTMTHDGKSFPTASFGYNNNNISNEQMELGLAYALLNKQPLGVSSHLGFGSSQSPMAMDGVYGTTSHQMENTGYAFGNGGGGMEQMATSDPNRVLWGFPWQMNMGGGSGHGHGHVDQIDSGREIWSSTVNYINTGAL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3.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MMETRDPAIKLFGMKIPFPSVFESAVTVEDDEEDDWSGGDDKSPEKVTPELSDKNNNNCNDNSFNNSKPETLDKEEATSTDQIESSDTPEDNQQTTPDGKTLKKPTKILPCPRCKSMETKFCYYNNYNINQPRHFCKACQRYWTAGGTMRNVPVGAGRRKNKSSSSHYRHITISEALEAARLDPGLQANTRVLSFGLEAQQQHVAAPMTPVMKLQEDQKVSNGARNRFHGLADQRLVARVENGDDCSSGSSVTTSNNHSVDESRAQSGSVVEAQMNNNNNNNMNGYACIPGVPWPYTWNPAMPPPGFYPPPGYPMPFYPYWTIPMLPPHQSSSPISQKCSNTNSPTLGKHPRDEGSSKKDNETERKQKAGCVLVPKTLRIDDPNEAAKSSIWTTLGIKNEAMCKAGGMFKGFDHKTKMYNNDKAENSPVLSANPAALSRSHNFHEQ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3.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PTSDSGEPRRIAMKPNGVTVPISDQQEQLPCPRCDSSNTKFCYYNNYNFSQPRHFCKACRRYWTHGGTLRDVPVGGGTRKSAKRSRTCSNSSSSSVSGVVSNSNGVPLQTTPVLFPQSSISNGVTHTVTESDGKGSALSLCGSFTSTLLNHNAAATATHGSGSVIGIGGFGIGLGSGFDDVSFGLGRAMWPFSTVGTATTTNVGSNGGHHAVPMPATWQFEGLESNAGGGFVSGEYFAWPDLSITTPGNSLK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3.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ERAEALTSSFIWRPNANANAEITPSCPRCGSSNTKFCYYNNYSLTQPRYFCKGCRRYWTKGGSLRNVPVGGGCRKSRRPKSSSGNNTKTSLTANSGNPGGGSPSIDLALVYANFLNPKPDESILQENCDLATTDFLVDNPTGTSMDPSWSMDINDGHHDHYINPVEHIVEECGYNGLPPFPGEELLSLDTNGVWSDALLIGHNHVDVGVTPVQAVHEPVVHFADESNDSTNLLFGSWSPFDFTAD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3.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FSSLPVNQFDSQNWQQMISILVFFSTSRLFKKLFLVDKNLFSCLLQGLMYNVFLTGLIFSLQGNQHQLECVTTDQNPNNYLRQLSSPPTSQVAGSSQARVNSMVERARIAKVPLPEAALNCPRCDSTNTKFCYFNNYSLTQPRHFCKTCRRYWTRGGSLRNVPVGGGFRRNKRSKSRSKSTVVVSTDNTTSTSSLTSRPSYSNPSKFHSYGQIPEFNSNLPILPPLQSLGDYNSSNTGLDFGGTQISNMISGMSSSGGILDAWRIPPSQQAQQFPFLINTTGLVQSSNALYPLLEGGVSATQTRNVKAEENDQDRGRDGDGVNNLSRNFLGNININSGRNEEYTSWGGNSSWTGFTSNNSTGHLSF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3.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ATKWTQGFQEMINVKPMEQMISSTNNNTPQQQPTFIATNTRPNATASNGGSGGNTNNTATMETRKARPQEKVNCPRCNSTNTKFCYYNNYSLTQPRYFCKGCRRYWTEGGSLRNVPVGGSSRKNKRSSTPLASPSNPKLPDLNPPILFSSQIPNKSNKDLNLLSFPVMQDHHHHGMSHFFHMPKIENNNTSSSIYASSSPVSALELLRSNGVSSRGMNTFLPGQMMDSNSVLYSSLGFPTMPDYKQSNNNLSFSIDHHQGIGHNTINSNQRAQDNNDDMNGASRVLFPFSDMKELSSTTQEKSHGNNTYWNGMFSNTGGSSW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4.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HHQYHHHDQYQHQMMTSTNNNSYNTIVTTQPPPTTTTMDSTTATTMIMDDEKKLMTTMSTRPQEPRNCPRCNSSNTKFCYYNNYSLAQPRYLCKSCRRYWTEGGSLRNVPVGGGSRKNKKLPFPNSSTSSSTKNLPDLNPPFVFTSSASSSNPSKTHQNNNDLSLSFSSPMQDKRAQGHYGHFSEQVVTGGQNCLFQAPMGMIQFRQEYDHEHPKKNLGFSLDRNEEEIGNHDNFVVNEEGSKMMYPYGDHEDRQQHHHVRHDDGNKKREGGSSNELWSGIILGGDSGGPTW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4.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NNLNVFTNEDNEMNVMPPPRVCPRCYSDQTRFSYFNNNKKSQPRYKCKNCCRCWTHGGVLRNIPVTGICDKSNLPKIDQSSVSQMILAEIQQGNHQPFKKFQENISVSVSSSSDVSIVGNHFDDLSELHGITNSTPIRSFTMDRLDFGEESFQQDLYDVGSNDLIGNPLINQSIGGYVDNHKDEHKLQFEYE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4.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NFNVVANEDNQVNDVKPPPPPPRVCARCDSDNTKFCYYNNYSEFQPRYFCKNCRRYWTHGGALRNVPIGGSSRAKRTRINQPSVAQMVSVGIQPGSHKPFFNVQENNDFVGSFGASSSSFVAAVGNRFSSLSHIHGGMVTNVHPTQTFRPNHRLAFHNGSFEQDYYDVGSDNLLVNQQVGGYVDNHNGYHMNQVDQYNWNQSFNNAMNMNYNNASTSGRMHPSHLEKGG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4.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NLNVFANEDNQVNGLKRPPPSRVCPRCDSDNTKFCFYNNYSESQPRYFCKNCRRYWTHGGALRNIPVGGSCRKPKRLKVDQSSISEMVSVENQPINHQSFRQTQENNEFVRSFDASSSATVTAVPNHFGYLSELHGVTNLLPIQSFRTMDCLDFGDESFQQGYYDVGSNDLIDNPLINQSIGGYVDNLTSYCINQVEPKLQPRYEHE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4.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NLNVFANEDNQVNDVKPPPPPPRVCARCDSDNTKFCYYNNYCEFQPRYFCKNCRRYWTHGGALRNIPIGGSSRAKRARVNQPSVARMVSVETQRGNNQPFSNVQENVHLVGSFGASSSSSVGAVGNLFGSLYDIHGGMVTNLHPTRTVRPNHRLAFHDGSFEQDYYDVGSDNLLVNQQVGGYGYHMNPVDQFKWNQSFNNTMNMNYNNDSTSGSSRGSDMNVNHDNKKIRYRNSVIMHPCHLEKDG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4.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TAQWPQEIVVKPLEEIVTNTCPKPQPQPLQPQQPPSVGGERKARPEKDQAVNCPRCNSTNTKFCYYNNYSLTQPRYFCKGCRRYWTEGGSLRNIPVGGGSRKNKRSHSSSSDISNNHSDSTQPATKKHLSDHHHHLMSMSQQGLTGQNPKFLETTQQDLNLGFSPHGMIRTNFTDLIHNIGNNTNKSNNNNNPLIVSSCSAMATSSLDLIRNNSNNGNSSNSSFMGFPVHNQDPASGGFSMQDHYKPCNTNTTLLGFSLDHHHNNGFHGGFQGGEEGGEGGDDVNGRHLFPFEDLKLPVSSSSATINVDINEHQKRGSGSDAAATSGGYWTGMLSGGSW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4.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MTSSHQSNTTGFKPRRIKTTAKPPRQINNKEPSPATQPVLKCPRCDSVNTKFCYYNNYSLSQPRHYCKNCRRYWTRGGALRNVPIGGSTRNKNKPCSLQVISSPPLFSNGTSSASRELVRNHPSTAMMMMSSGGFSGYMFPLDPNFNLASSSIESLSSFNQDLHQKLQQQRLVTSMFLQDSLPVNEKTVMFQNVELIPPSTVTTDWVFDRFATGGGATSGNHEDNDDGEGNLGNWFHNANNNAL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5.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FSSFPTYPDHSSNWQQQHQPITTTVGFTGNNINQQFLPHHPLPPQQQQTPPQLHHNNGNGGVAVPGGPGGLIRPGSMAERARLANIPLPETALKCPRCDSTNTKFCYFNNYSLTQPRHFCKACRRYWTRGGALRSVPVGGGCRRNKRTKNSSGGGGGSTSSGNSKSQDSATSNDQYHHRAMANNQMGPPSSSSSLSSLLSSYNAGLIPGHDHNSNNNNILGLGSSLPPLKLMPPLDFTDNFTLQYGAVSAPSYHIGGGSSGGAAALLNGFDQWRFPATNQLPLGGLDPFDQQHQMEQQNPGYGLVTGSGQYRPKNIFHNLISSSSSASSAMVTATASQLASVKMEDSNNQLNLSRQLFGDEQQLWNIHGAAAASTAAATSSWSEVSNNFSSSSTSN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5.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DPAIKLFGKTIPLPELGVVDSSSSYTGFLTETQIPVRLSDSCTGDDDDEEMGDSGLGREEGDDVGDGGGESETDKKEEKDSECQEESLRNESNDVTTTTSGITEKTETTKAAKTNEESGGTACSQEGKLKKPDKILPCPRCNSMETKFCYYNNYNVNQPRHFCKKCQRYWTAGGTMRNVPVGAGRRKNKSPASHYNRHVSITSAEAMQKVARTDLQHPNGANLLTFGSDSVLCESMASGLNLVEKSLLKTQTVLQEPNEGLKITVPLNQTNEEAGTVSPLPKVPCFPGPPPTWPYAWNGVSWTILPFYPPPAYWSCPGVSPGAWNSFTWMPQPNSPSGSNPNSPTLGKHSRDENAAEPGTAFDETESLGREKSKPERCLWVPKTLRIDDPEEAAKSSIWETLGIKKDENADTFGAFRSSTKEKSSLSEGRLPGRRPELQANPAALSRSANFHES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5.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HLLQHQDVFGNYNKAREAMGLSYSSNPTPLDNDQKKPSPATAVTRPQPPELALRCPRCDSTNTKFCYYNNYSLTQPRYFCKSCRRYWTKGGTLRNIPVGGGCRKNKRSTSSAARSLRTTPEPASHDGKVFSAAGFNGYSNNEHIDLSLAFALLNKQHPGSSSQLGFHSELGSSHQSDMEGMFGTSQQKENATYAFGNGSSGLGDPSRVLWGFPWQMNGESFGMMNIGGGGGHVDQIDSGREMWTNMNYINSGALM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5.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DIHDFSMNGVGGGGGGGGRFFGGGIGGGGGGDRRMRAHQNNILNHHQSLKCPRCNSLNTKFCYYNNYNLSQPRHFCKNCRRYWTKGGVLRNVPVGGGCRKAKRSKTKQVPSSSSADKPTTTQDDHHVEEKSSTGSHSSSESSSLTASNSTTVAAVSVTAAAEVASSVIPGFDMPNMKIYGNGIEWSTLLGQGSSAGGVFSEIGGFPAVSAIETTPFGFGGKFVNQDDHLKLEGETVQQQQFGDRTAQVEFQGRSSDPNMGFEPLDWGSGGGDQTLFDLTSTVDHAYWSQSQWTSSDQDQSGLYL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5.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LETKDPAIKLFGMKIPFPTVLEVADEEEEKNQNKTLTDQSEKDKTLKKPTKILPCPRCNSMETKFCYYNNYNVNQPRHFCKACQRYWTSGGTMRSVPIGAGRRKNKNNSPTSHYHHVTISETNGPVLSFSLGDDQKVSSNRFGNQKLVARIENNDERSNNNTSNGLNCFPGVSWPYTWNPAFYPVYPYWSMPVLSSPVSSSPTSTLGKHSRDEDETVKQKQRNGSVLVPKTLRIDDPNEAAKSSIWTTLGIKNEVMFNGFGSKKEVKLSNKEETETSLVLCANPAALSRSINFHEQM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5.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GLTSLQVCMDSDWLQESESSGGSMLDSSTNSPSAADILAACSTRPQASAVAVAAAALMDGGRRLRPPHDHPQKCPRCESTHTKFCYYNNYSLSQPRYFCKTCRRYWTKGGTLRNIPVGGGCRKNKKPSSSNSSSSTSSGKKPSNIVTANTSDLMALAHSHQNYQHSPLGFSHFGGMMGSYSTPEHGNVGFLESKYGGLLSQSPRPIDFLDSKFDLMGVNNDNLVMVNHGSNGDHHHHHNHHMGLNHGVGLNNNNNNGGFNGISTGGNGNGGGLMDISTCQRLMLSNYDHHHYNHQEDHQRVATIMDVKPNPKLLSLDWQQDQCYSNGGGSGGAGKSDGGGYGNGGYINGLGSSWNGLMNGYGTSTKTNSLV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5.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SSHTNLPSPKPVPKPDHRISGTSQTKKPPSSSVAQDQQNLKCPRCNSPNTKFCYYNNYSLSQPRHFCKSCRRYWTRGGALRNVPIGGGCRKTKKSIKPNSSMNTLPSSSSSQRFFSSIMEDSSKFFPPPTTMDFQLAGLSLNKMNDLQLLNNQEVLDLRPMMSSGRENTPVDVGSGLSLMGFGDFNNNHSPTGFTTAGASDGNLASSIETLSCLNQDLHWRLQQQRMAMLFGNSKEETVVVERPQPILYRNLEIVNSSSPSSPTKKGDNQTEWYFGNNSDNEGVISNNANTGGGGSEWNNGIQAWTDLNHYNAL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AtDof5.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PSEFSESRRVPKIPHGQGGSVAIPTDQQEQLSCPRCESTNTKFCYYNNYNFSQPRHFCKSCRRYWTHGGTLRDIPVGGVSRKSSKRSRTYSSAATTSVVGSRNFPLQATPVLFPQSSSNGGITTAKGSASSFYGGFSSLINYNAAVSRNGPGGGFNGPDAFGLGLGHGSYYEDVRYGQGITVWPFSSGATDAATTTSHIAQIPATWQFEGQESKVGFVSGDYV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DLAAASPPHPPPPPPESHVPPPPQTPEKDSCEDTGDMRISEEKPCTDQELDADQMNSSSFNSSSECENQTPSNDEMTGSESKSEAAQTEGGGSSEEKVLKKPDKILPCPRCNSMDTKFCYYNNYNINQPRHFCKSCQRYWTAGGSMRNLPVGAGRRKSKSSTANYRSILITGSNLAAPAGDAPLYQLSIKGDQTATAVKFAPDSPLCNSMASVLKIGEQSKNAKPTSTAQPRNGETQTCPASGTTSDSPRNEPVNGAVSGHQNGIVGHSGVPPMHPIPCFPGPPFVYPWSPAWNGIPAMAPPVCTAPAEPANSSDNGSTASVQWSMPPVMPVPGYFPVIPSSVWPFISPWPNGAWSSPWIQPNCSVSASSPTSTSTCSDNGSPVLGKHSRDSKPQGDDKAEKNLWIPKTLRIDDPDEAAKSSIWTTLGIEPGDRSMFRSFQSKPESREQISGAARVLQANPAALSRSQSFQE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LSHVEMAPAAGGFKLFGKVIMQCGVSEGTQDKAQGFVVAREKVEPEEEEEEEQRVPAAATSGQRASIKREAADRDEEQRQGGGDAAGQPTQRRLQDSAEARAAAAAPLPCPRCRSRDTKFCYFNNYNVNQPRHFCKACHRYWTAGGALRNVPVGAGRRKNRPLGPLAVAHHNHHHRAAAGFVLGFPNPSSPTSPSPVYTDRWPVTPDRPF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CDKDPGIKLFGRVIPLAPEAEAAAAADGSDQPEAAAAAAAEVEPAAQDEDHHKETEERKYDEMKVDVPQEEEDNEMKVDAPQEKKDNEVTADVPEEKGNDEMRVDASESIESIEPVSRSTLDNKKEDQGQMNNVEEKAASDSKDENEKTANDESGQDKVLKKPDKILPCPRCNSMDTKFCYYNNYNVNQPRHFCKNCQRYWTAGGTMRNVPVGAGRRKSKSSSLHYRHLLMAPDCMMGSRVEISKSMNPEAFASAHSTPIQPIGRNETVLKFGPEVPLCESMASVLNIQEQNGTNAAAVPTGENQEDNSCISSITSHNVLPENAAQVDKNSTPVYCNGVGPVPQYYLGAPYMYPWNIGWNNVPMMVPGTSMPESASQSESCSTSSAPWMNMNSPMMPVASRLSAPPFPYPLVPPALWGCLSSWPATAWNIPWIRTNGGCMSPSSSSNSSCSGNGSPLGKHSRDSSLPLKEDKEEKSLWVPKTLRIDDPDEAAKSSIWATLGIKPGDPGIFKPFQSKGESKGQAASETRPARALKANPAALSRSQSFQET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ALRQGDDPAIKLFGRTIPLLLDPPAAAAAAADEVMPNLGNGVKTNNDLPLVSDKLLIVKGIPFCPNNSKKNDLQGISRPDGRIEIDSMTEDVKTEPDGSVPEKILKKPDKILPCPRCNSMETKFCYFNNYNVHQPRHFCRNCQRYWTAGGAMRNVPVGAGRRRNKHVSKYCQAMMTCNNTVAPGDVSDVVHHQVITHGSSLLPATLKENETPTEFISEVPPCKSSASILDIGEPNDTDLVPLASGDNKEEKSCASSVVVSSCSENLMPDNAIMKEPNNRSGCCNGVALPFPTGPALVLPWSLGWNSVALMPATQCSMQPVLGLKDGIPCPPSWPPQLMVPAPGICTPVVPIPLVPPLWSCFPGWPNGMWNAQCPGGNTTVLPSTAPNKISCSGSSSLVLGKHSREESLQEEEKTRNYLWVPKTLRIDDPAEAAKSSIWATLGIKPDDKGIFKSFQPNVAKNGTAPESPQALQANPAAFSRSQSFQE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FPSVPAYLDPPNWNNQQGQPPRPANVGGGDAQHLPVGPTAAAAAPGEIGGLPTSSSSASAAAAAAQQARPNSMAERARLARAPQPEPALKCPRCDSTNTKFCYYNNYSLSQPRHFCKTCRRYWTRGGSLRNVPVGGGCRRNKRSGKSSSAAAAGASSSSSKPSSSAARQLPGGGASPMPSAAASTQPGGAAAGAIIPPSGLSSMSHHLPFLGAMHPPGPNLGLTFSAGFQPLGGMHHHVDTADQFPVASGGGATIGASLEQWRVQQQQQQQPQQHQFPFLGGALELPPPPPMYQLGLEATRAAGTGATAAAAFTLGQTSATATTSRQEGSMKLEDSKGLEMSLQRQYMAALRQGDGVWGNNNGGNGGSDGGGNGGGGSWTMNFPGFHSSSGGGGDDGGGV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GECKVGGGGGGGDCLIKLFGKTIPVPEPGACAAGDVDKDLQHSGSSTTEPKTQENTVQDSTSPPPQPEVVDTEDSSADKNSSENQQQQGDTANQKEKLKKPDKILPCPRCSSMDTKFCYYNNYNINQPRHFCKNCQRYWTAGGAMRNVPVGAGRRKSKSVSAASHFLQRVRAALPGDPPLYAPVKTNGTVLSFGSDLSTLDLTEQMKHLKDKFIPTTGIKNTDEMPVGLCAEGLSKTEESNQTNLKEKVSADRSPNVAQHPCMNGGAMWPFGVAPPPAYYTSSIAIPFYPAAAAAVAAYWGCMVPGAWNAPWPPQSQSQSVSSSSAASPVSTMTNCFRLGKHPRDGDEELDSKGNGKVWVPKTVRIDDVDEVARSSIWSLIGIKGDKVGADHGRGCKLAKVFESKDEAKASTHTAISSLPFMQGNPAALTRSVTFQEG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GECRGGGGGGDGLIKLFGKTIPVQPDAKDVQQHSGSSSSSTESDVQETAAVAVADPSPRSEVVDGESPPQPGGEAASHQQQQKEMKLKKPDKILPCPRCSSMDTKFCYFNNYNVNQPRHFCKHCQRYWTAGGAMRNVPVGAGRRKNKNATAAAHFLHRVRACAAAAAMPAAPHDATNATVLSFGGGGGGHDAPPVTLDLADKMTRLGKEGLVAHARNADAAAACSEVSSNRDDEQIGNTVAKPANGLQQHPPPPHHHHHSAMNGGGIWPYYTSGIAIPIYPAAPAYWGCMIPPPGAWSLPWPATVQSQAISSSSPPTSATPSVSSFTLGKHPREGGDHEARDHHGNGKVWVPKTIRIDNADEVARSSIRSLFAFRGGDKADDNNDDDGTGVHKLATTVFEPKRDSKTAKHPAITSLPLLHTNPVALTRSATFQEG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LSSHCESMLAYAAAAGRRAVVVDHHQRRYRPNVEVAPNCPRCESPNTKFCYYNNYSLSQPRYFCKGCRRYWTKGGSLRNVPVGGGCRKNRRGKAVRAMVGETMTARGGGGGGAAAFSHRFHGPVRPDMILEGMAGSTAASAGLGEQPGVAAPDEKPAAADGSTIDLALLYAKFLNHHQPTMAEQGGGAAVPESVDTSSGSSSDRTTSPAAAQPAAAAAYGPGQDGLVGEPISTEEHGAAAMARCAQALGELNFSVDQISCYTSLGLPTTDGGDLILPSTLDQHAKYEPFDSLPEDALSLHDIISGDDDVWCNALGCQGLEAALCR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LPYAPRPPSLLVDRRYKQGAEAAPNCPRCDSPNTKFCYYNNYSLSQPRYFCKGCRRYWTKGGSLRNVPVGGGCRKNRRGKSSSSARSAADAVSSGRDAAFGHRFPGPVRPDMVLEGMVGNPANPGQAMPDVAAAADGSTIDLAMLYAKFLNHPPTDAGLGAVTPESGGHVDEAFDTFSASSDLSPGILAAASAQFDPNQDGFGEWSSPASGNDPTSTATTATTSMLCTDASVQAALGELNFAMDQSCFDSLGLPTDVAGAGSLSSWCSIVPSLSTWEEPKYDSLDSFPDDAMSLHECMIGAPDHDWSVDCQGLEALYM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1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GAGGAATAAAGGGGGGGVAAGRSGGGGGGGAAAAAGAGAPDPRAEALRCPRCDSANTKFCYYNNYSLSQPRHFCKACKRYWTRGGTLRNVPVGGGCRKNKRSRSGGAAPGGGVGRGGPGGGAAAAVSSAGGGAAGTSPASSLALPQPGSLPSLSSALGLTGGTSLASLLLGSGGSGGDHLGLFQAMQSVVSDAAAFEMHQQHQSQVDHLLGLGYGAAGAQIQAAKPWLHDGGATGGLLDGFYAPLLSGSIVPGLEELQVKAEATTGDHQQKSSAAAAGEQSWDLPTPSSSNVEASIIASDALMAAAAASMNPAVSAAAASTAPSAQSLLYWGNGGIGAAAAAWPDLANCGSSIATLF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1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MAGAPPMHICMDSDWLKGIVPEEHGMGSSSPSAELIACPRAPMQAAAAAADRRLRPQHDQPLKCPRCESTHTKFCYYNNYSLSQPRYFCKTCRRYWTKGGSLRNVPVGGGCRKNKRAPPKKAAAHAQPAVAVAAALQGRHMETGLHLSFSGMQHHLAPPPPAAATAADPLCSLGLFDWKQYDPVFAGSGGGGSPVAALESAGGSEAQFMGAGMMGIGGGGVAEYHALSALRFAAGLGDHLALPFGAVRAEHDAVEVKPVAAERLLSLEWCGEASRTAAPESSISSLGGLGLWSGMIGGGHHHHGSSAA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1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EFQSIPGLAGRLFGGAAAADIRRAQAQQGPASRCGGIPSPEAVKCPRCESTNTKFCYYNNYNLSQPRHFCKSCRRYWTKGGVLRNVPVGGGCRKTKRSGSSSAASSAPSTPTAATDNAKNQRRASASSPRSSSGGSGNTSPTAAAATTPTTPATPSSNTIAVINHATTTTTTTNPFPTDVPPPAPIFADQAAALASLFAPPPPPPLPVFSFAAQAKTEDGIASVLLAGQTTAPTAATVADMTPFTSLDAGIFELGDVPPAAYWNAGSCWTDVPDPNVYL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1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PAAGDDAVVPRKGAGGGGTTTPPPPPPAQQQQQQPLPPPPPQEQGLRCPRCDSPNTKFCYYNNYSLSQPRHFCKTCRRYWTKGGALRNVPVGGGCRKNKRSRSAAAASRLSLNLPTVEGIGGAAADPAAAAAARLGFLGGGTTMMMSSSTSPLGGAAAAVADFQQGGAVGMLPLPRLQSPAGGGVGHHQYVPFGEWPSGDIAGGNAVNGGGGHGAVSSTIASSIESLSFINQDLHWKLQQQRLATMFLGPPGSASAAAAAAQANDGGGNGAQATASGHAAGGGGGAFMHMAGSVPSMEAAMPSATSWFMDSCSYGLPSPPPPATAAVAATTSSNLNSGGRSSGGDDNATSNCGSAIPAWGDISTFAML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1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EFHPVPGLAGRLFGGAAAAAAVAAVEEVRCPRCDSSNTKFCYYNNYNLSQPRHFCKACRRYWTKGGLLRNVPVGGGCRKPKRPAPPPSSSFTGGGGGGGGCGHRDSKSARSAGGGGDGSGSTASATATPAAAPASSNTLSAAVSQPSSVDALSPPPAPMFADQATAFASLFAPPPPPPSQALPAFASFTAQPKAEEDVADAPALAATEQHRSSSAASFAAHSISPPFAAARSSDGPAAAAAAAAADWAPPTAVLDAGMFDLAGAIGGDTSYWNAASWTDHDGTIYL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1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EVAEGRTVAAAAAGGGGLGGGARTEAEGLACPRCESTNTKFCYYNNYNLAQPRHFCKACRRYWTRGGALRNVPVGGGTRNKVAPAPCTGRRKRAAHAAHAAAPPPTTTASSAPLPLMPPAVAYELPFLPPPPPLPLAAVDPDRRLLDLGGSFTSLLAPAQLHNGHFTTGFLLGTMSSAPPPPPPPATSTPSPAPAAHPPVSDSIWAMGWPHLS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1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AAHWHQGLGLVKPMEEMLMAANAAAGANPNPAATAPSSVTGGALRGGGGGGAPPVAGGAGAGSTERRARPQKEKALNCPRCNSTNTKFCYYNNYSLQQPRYFCKTCRRYWTEGGSLRNVPVGGGSRKNKRSSSSAASASPASASTANSVVTSASMSMSMASTGGGASKNPKLVHEGAQDLNLAFPHHGGLQAPGEFPAFPSLESSSVCNPGGPMGTNGRGGGALSAMELLRSTGCYMPLQVPMQMPAEYATPGFALGEFRAPPPPPQSSQSLLGFSLDAHGSVGGPSAAGFGSSAGLQGVPESTGRLLFPFEDLKPTVSSGTGGGGASGGGAGVDGGHQFDHGKEQQAGGGGGGPGGHDTPGFWNGMIGGGSGTSW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1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AAHWHQGLGLVKPMEEMLMGANPNPNGSSNQPPPPPSSAASAQRPIAPPAAGAAAGAGAAGAGAGTERRARPQKEKALNCPRCNSTNTKFCYYNNYSLQQPRYFCKTCRRYWTEGGSLRNVPVGGGSRKNKRSSSSVVPSAAASASTSAAVSGSVPVGLAAKNPKLMHEGAQDLNLAFPHHHGRALQPPEFTAFPSLESSSVCNPGGNLAAANGAGGRGSVGAFSAMELLRSTGCYVPLPQMAPLGMPAEYAAAGFHLGEFRMPPPPQQQQQQQAQTVLGFSLDTHGAGAGGGSGVFGACSAGLQESAAGRLLFPFEDLKPVVSAAAGDANSGGDHQYDHGKNQGGGGGVIGGHEAPGFWNSSMIGNGSSNGGGGGGSW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1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EQQPETGRRPAQQFATVDLRRPKGYAAAPATPQPGSAATAAAAAGPAATAAAAAAGEGDPCPRCESRDTKFCYYNNYNTSQPRHFCKCCRRYWTKGGTLRNVPVGGGTRKKSSSSSSSSSSSSAAAAAPAAKRQKTSKKRRVTTPEPLAATTPVLTEAAADSAAKTTTEATSEKKTTTSTTTTTPPAPDTTSEITTELVVPAVEEDSFTDLLQPDSAAVTLGLDFSDYPSITKSLADPDLHFEWPPPAFDMASYWPAGAGFADPDPTAVFLNL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1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PGQVMEAALQQLPASMASGSLLLPPACLQHPLPAAAAASGGVGGSSREQCPRCASHDTKFCYYNNYNTSQPRHFCRACRRYWTLGGSLRNVPIGGSTRKRPRPPVRRPPVHFTAAAAAAAAAAPPHHHHHHHGGPLTPPPATSSSSQQAGLLGSLFALGAAPLLEGRVGVGFDLGLGLPGPGHHHAVAGGGGPAAAVATSSSSSAAAPLLWPTGLLDSSSNNAETWRMAAGGMWPEFTAAAAQNIRLVIDIGDTTIQVPLNGPTVVQNIGRQAAAAVAGDSSAGGVSEKTGGAGGGGGEEWMQEQDGLLCMRGRRCGRRGGCLPRPRDWFAALLAADPAAAAVTRDQAGKAMLYLIVNTCTFATSLAVLPDAVRRRRRLRVEEGHRVADHQHDDGRRAVRRGDVRALRRRRLPAHGPFVGTVVAAVTVVVVRCNLALPFRGGDAGHGCSWVSR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2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NLPSTAAAAAADASGFKLFGKVIQPDGQRGVEESAAAQAPPHPHPPAPPVMEAAAAAAGTSQTLQAAGGGGGGGGGGGGEPLPCPRCGSRETKFCYFNNYNVRQPRHLCRSCRRYWTAGGALRRVASASPGRRRPRPSAARSAAAAAASASAASPPAAVPAASEGAESVDSR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2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FSSLPIFLDPPNWTQMQQQPLQCLIGGGGSDHHHLMPPPSGLAPLPSAAGAADTAASAPAAAAQQQQPRPAVVSMSERARLARVPLPEPGTLRCPRCDSTNTKFCYFNNYSLSQPRHFCKACRRYWTRGGALRNVPVGGGCRRNTKRSTKKSSSSSSRQGGGAGNAAAAATSSSSTTSTSTTATTSSAAAAAAAAAADVIASMQAGGALLPHHLIGGLPSSAAAAAALEASLEGYHHHHHAHGHQLPFLQPPPFLQQGLHGYHFADGDVAAGAALADGGFPRGVASGLLAQLASVKMEEHGTNNGGGVGGGFVGAHEQYWHGGNGGGGWPAEFLSGFSSSSSGNV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2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TSASLLLAPRSPDMAAAGILPVSGGGGASSARPVSMAERARMAKIPQPEPGLKCPRCDSTNTKFCYFNNYSLTQPRHFCKACRRYWTRGGALRNVPVGGGFRRNKRGTKPSNSKKPAAAVAGGVMAPPHAQLQLPFGFDGGGGGGHGSIIGGGGGGGASRLGFPELSSLHAAAAVDYQLGGGGGGDGLGLERQRLPHFPFLARSNAAVHPPPLMSTAAGVSYPFGDVAAGGLGGDMPANAASVAGSAGLITQMASVKMDDIDNHPPPSAATTTASSPIEFLGLRGSLQFWGGGGGHRGGGDGAGGSAAPGGGGGGWSDLPAFDLSTSGNI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2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SGGALSPVEEKPTVVKTTKAEQHEEEAAVAVKSAAEMMKKSSPCCPRCNSIKTKFCYYNNYSMAQPRYFCRECRRYWTQGGSLRNVPVGGGCRKSKRSSASSASASAASPPAPAVGAAPPVVPALSSAISKLLQSEPMAAPCADFPNVLPTFVSTGFELPAAAGDRLSLGSFGAFGNLSAAVAAPGGGGGSSTTTSFMDMLRGVGGLFDGVGNSHQMGGNGGGGGSYYAPLITGAGNGMLMPPPPLPPFSGSLMQHGMQGLFANHAMGGGGGGVMNAGEDGSVMAGLGGGQWPPALGGADEQQGGGDGGEAVMTKDTGGGASSSASRPDYFYGWNSAAGGVVAGGGIGGNAAAATGATPWQGLIDSSSAMM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2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IFPPAFLDSSSWNDNNNNNHNQQQQQQHAHGHHQHHQVAAGCGGGGGGGDGNSHELLQQQSMIPGTLADGGGGGGAVGPAKPMSMSERARLARIPLPEPGLKCPRCDSTNTKFCYFNNYSLSQPRHFCRACRRYWTRGGALRNVPVGGGYRRHAKRAKPKPASAAGSASAATTTAGSTPAGSTTTTTTSSTCATPNAPALPAMLGGNLSILPPLLRLADFDAMSLGSTFSGMAAAAGKPPPVDAAGCYSVGAATGLEQWRLQQMQSFPFFHAMDHQAAMAAPPPAMAMPGMFQLGLDGDGHGSGGGEDGGELHHAMPSSKREGYPRGMYGDHHLAGGYTSYSSATTGNHL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2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PAVASSPSLVLSAAAATASNKRPADSDASPPHQGDRTGQQEKKQQQLECPRCRSTNTKFCYYNNYSTSQPRHFCRACRRYWTHGGTLRDVPVGGASRRGGGGKRRRVSADADPSSASPPPPTTSTTDAYADLPAGFPFLSDGAFLPQFGLAGVAPAAFSWASAVPDLYNCGIAPWDDGTAVTGAAWDNFADIAGLDLSWPPPG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2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SSPFLGSSSSSASSPLSYLTPPRPPPPPPPLLMVRHGLARWLTDLDDELMVFDDDLGVQGQGYAAAANGGIGGGGVEAVNAAAAPRQGGRHAGHPPLPRPPPRQCPRCGSANTKFCYYNNYSRTQPRYLCKACRRHWTEGGTLRDVPVGGGRKNSKRAAGGGKAGATASTAASAHVVAPAAAPPTSSSFPDLLRQMLMAPATAGGGGGYSIDLTAWQQMAAFAAPPQAATGDVGGAVGAASTAAPDANCGGGGVQYWNGWLQDDMPGLDGS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2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EAPLHQSPVPLLPPPPPPPRVVGVQQQQQQEAVVPPPPAMAAAAGGGGREQCPRCASRDTKFCYYNNYNTAQPRHFCRACRRYWTLGGSLRNVPIGGSTRKRPRPSRPARAAVAAAIAAAAAASASGSQIAAQQQQAPPVVMSQHEAAAAAAAASGGGGGDGLLVSLLGAAPVLEGRLGGGIGVDLLGGEQLGFGAMAMPPAPLLWPARVLEGGDAWKSAAAAAGVSYSPFPALWQELAAAAPVELAGGGGLLRHGGGGAPQLM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2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IQELLGGTTMDQLKGASALNHASLPVVLQPIVSNPSPTSSSSTSSRSSAQATQQRSSSATSSPHGQGQGGGAAEQAPLRCPRCNSSNTKFCYYNNYNLTQPRHFCKTCRRYWTKGGALRNVPIGGGCRKPRPMPAPVAKPPMSCKAAPPLGLGGGPVSWASGQQAATAHLMALLNSARGVQGHGGSNVHRLLGLDTMGHLQILPGAPNGAGAGTAASLWPQSAPRPVTPPPPHMDSQLGMGTLGHHDVLSSLGLKLPSSASSSPAASYYSDQLHAVVSNAGRPQAPYDVATASLPCTTAVTSLPSALSSVSAAAPTSNTVGMDLPPVSLAAPEMQYWNGPAAMSVPWPDLPTPNGAF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2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PPHHGGLMAPRPDMVAAAVAASGGGGGGGGPTGGTAVRPGSMTERARLAKIPQPEPGLKCPRCESTNTKFCYFNNYSLSQPRHFCKTCRRYWTRGGALRNVPVGGGCRRNKRTKSSKSSSSTSAAGSASATGGTSSSTSSTATGGSSSAAAAAAMMPPQAQLPFLASLHHPLGGGDHYSSGASRLGFPGLSSLDPVDYQLGGGAAAAAAIGLEQWRLPQIQQFPFLSRNDAMPPPMSGIYPFDAEAAADAAGFAGQLLAGTKVPGSSGLITQLASVKMEDSNAQSAAMNSSPREFLGLPGNLQFWGGGNGAGPGGNGDGATGGSGAGVAPGGGGSGGGWADLSGFNSSSSGNI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OsDof3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EAGRRPAPQFAGVDLRRPKGYPAAAQLTPAAEEAAAGVGDPCPRCESRDTKFCYYNNYNTSQPRHFCKSCRRYWTKGGSLRNVPVGGGSRKSSTSSSSAAAAAASSSSSPSSPAKSPKRSKNSKRRRVSPPPPQPVPAPPPPTTADAADVAAPTAPEATTKKAPEDLTAAAATQPAVALGLGVADGGGGGKEHLDTSPFEWPSGCDLGPYWPTGVFADTDPSLFLNLP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EAPLHQFPVPPPLPQDALLRQQAVAARALMVAATAGNKAAGREQCPRCASRDTKFCYYNNYNTAQPRHFCRACRRYWTLGGSLRNVPVGGSTRKRPRPRPARHTRAMAAAAFGAAAMATPSTTTTASDGGSPFASPATFQGVGGGGGLLLSSLLLGSVSASSSASPLLALGAAPLLEGRLGFDLGFGDAALGGGGGGGAHAADLPHHHQLPLGGGPPLLPWPAATTRILEGDRAETTTVFPFPPAGAVWQELAATAPVVEAAGLHHGGAPHLLL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ECQGGGGGDFLIKLFGKTIPVPESGDAKDLQQSSSSSSSTEQDHQDAHALDQENPHPDSSDPSPQPEVVDAEDPKSSPETTHQKPGQGNGSGDAASQREKLKKPDKVLPCPRCNSMDTKFCYFNNYNVNQPRHFCKNCQRYWTAGGAMRNVPVGAGRRKNKNAVAASHFLHRVGAACGGGGDTLKTTNGTVLSFGGHGGGCVPPGPACLDLVEQLSHHLAAPVIRNAGNNPGPCSEGSSNCRDDNKTINDRSCVDEAAAANGDDGSVQHPASMNNGGATVWPPPYSCAPSPAAYFSSGIAIPIYPAAPGYWGCMVPGAWSLPWPVQQPPSSQSQGPAAGLSSSTSPTTTSAPSVSSSGAADSHTLGLGKHPRDREEGDDGRNAKVWAPKTIRIDDVDEVARSSIWSLIGIKGDKAKQQDDDAAGGHKQKQLVGMVFEPKREATKKPAAMMTSSPLLHANPVALTRSVAFQEGS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3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ERARLARMPQPEPALKCPRCESTNTKFCYYNNYSLSQPRHFCKTCRRYWTRGGSLRNVPVGGGCRRNKRSSKSSSAAAAGSSSSSKTSSSGRLLGGPSATPSTTPGVTGAIITPGLSSFSHHHLPFLGSMHPPGPNLGLAFSAGLPLLGMQHLDTVDQFPVASGGGTTIGASLEQWRVQQQQQRQFPFMTGGILDLPQPPTYQLGLEANRGGGGGSAAAAFTLGQPTTTSATATTGRQEGSPKKMEDSKGQDMSLQRQYMAALRHGSGAHGGWDGNAAGGSGSDGGGTGSAGSTWPMNIIPGFHSSSTTGGNGGGSL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4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AVVAASGGGSTPGAGGGPTAGGSAIRPGSMTERARLAKIPQPEPGLKCPRCESTNTKFCYFNNYSLSQPRHFCKTCRRYWTRGGALRNVPVGGGCRRNKRTKSSKSNSSSAASASGAGGTSSSTSSTATGGSSAGGASGAGIMPSHQGHGHLPFLASLHHPLAGGDHYSTGASRLGFPGLSSLDPVDYHQFGASAGAGGAALGLEQWRLPQIQHQFPFLSGRPDAVPPTMSGIYPFDVEGHGGDGTGFAGHMLGASKVPGSAGLITQLASVKMEDNPASAAMANSSPREFLGLPGNLQFWGGGSNGGANGNNGGGAGNAGGGGSGGGGGGGGGTVAPGSSWVDLSGFNSSSSGNVL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5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SATTAATGDDAVGTRKGGTGGATAGGGTAPQTQQQTPPPPEQGLRCPRCDSPNTKFCYYNNYSLSQPRHFCKTCRRYWTKGGALRNVPVGGGCRKNKRSRSAAAVAVAAAAAASRLSLNLPPAEAAAADQQQAAARLGFLGAAHHHPAVASSPIGGAGAPAADYHHQQAGMMALQPRLHGPGAVVGQYVPFGDWPSSGDVSSGGGCHAVNGGAAAAVSMSSSIASSIESLSFINQDLHWKLQQQRLATMFLGTPTTSSGAAAGAHVDGAAAAAGAAAPHVVGGTFLHMAAGPPPPHGMVEATTMAPPAATSWFMDSSCYVLPSPTTAHHANTAAAAVVATSNCNVVNSSGGGDDDNATSNNNNCGPGSAIPSWGDMSTFAMLP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6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GAGGATAVQQPAAGAPAAAGGAARSGVGAGAAGAPVADPRAEALRCPRCDSANTKFCYYNNYSLSQPRHFCKACKRYWTRGGTLRNVPVGGGCRKNKRSRSSGGAGGRNGSSSSASAAAAAVTSSSAASTLSLPPPTGSLPSLTSALGLPGGASLASLLLGTAGSGGDHLGLFQAAMQSVVSSEATAYEMQQQQSQVDHLLGLGYGGATGAGAQIHLKPWMQEAAGAGGIMDSFYAPLLSSSLVPGLEELHVKAEVAGAGDHQQKPAPGDQQSASWELPTPSSSNVDANVIASDALMAAAAASMNPAVSSSTSTAPTTVPSSFMYWGNGGIGGAAAAWPDLANCGSSIATLF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7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QEHGRRPVTPFAGVDLRRPKGYPAPAAVAAAKEAAPARAPVVGDPCPRCGARDTKFCYYNNYNTSQPRHFCKSCRRYWTKGGSLRNVPVGGGTRKSSSSSTSSPSATTSASPGGAAPKNTKRSKNSKRRRVAPAPDPAAPGTDAPTVTATATADVANTAPSTEAAAATVAASEKPVTMTEEEPAAAVVVATETKPPAAPGLGLADAGSGGGGKELLPDPSHFEWPSGCDLGSYWGTSVFADTDPALFLNLP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8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RVTGEKPCTHQELDVDQTNSSSSFNNSSECENLAPSNDEISGSESNLEIAKTEGDVPSGEKVLKKPDKILPCPRCNSMDTKFCYYNNYNIKQPRHFCKSCQRYWTAGGSMRNIPVGAGRRKSKSSSANCRSILIPGSSVATPGGEASLFPLSINGNQAAVSFGPDSPLCNSMASVLKIGGEQIKSSNPASAAQPRNGENQMCPPCTTSSDGPRNESQKETANAHQNGIIGQSNGVTSVHPIPFFPGPPFVYPWSPAWNGIPTMAAAVCPAPAEAANSSENCTTSSNVQWNVPPIVPVLPPGFCGPIPVPVMPPSVWPFITPWPNGAWNAPWLGPSSTVPSSSPTSSSTCSESGSPVLGKHSRDSKPQGDEKAERCLWIPKTLRIDDPVEAAKSSIWTTLGIEPGDRGMFRPFQSKPERQEQISGAARALQANPAALSRSRSFQETT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9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GQVMEAQAARLQPPTMLAPPFAPLPHSTTCKHDVHHHHLTTTTTTATMAATSGTTTNNVVTRTGGAAAADMAAYLQQLQDAAEAAAKSSGGTGGAARGEQCPRCASHDTKFCYYNNYNTSQPRHFCRACRRYWTLGGSLRNVPIGGSTRKRPRLAHHQHQQHARRAPAAAAAAHVFGLGLGLGGAAPPPMMMMPPLPCSSSSSSLQGQGQGQGQGGGGLLGSLFALGAAGAPPLLEGRGAGSSSSFDFDLGLGLPTAGPLHLGEAAAAVQMQGLGLRGGGGNGNAAGSSSSFLWPAGLLADNDDSVDTWTKMPPGAGAGSMWPDFFSSPPAAAAPQTGGMMLHGGAHLM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0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DQLKSVNDVNAASLPLLLHPVISNPSPTSSSSTSSRSSAQQQQRSTSATSSPQGQGPQQQGQGQGAEQTPLRCPRCNSSNTKFCYYNNYNLTQPRHFCKTCRRYWTKGGALRNVPIGGGCRKPRPMPTPVAKPVISSCKAVGGGVPSLGLGVGLGMGMGAGPGPWASSQQAAAAQLMALLNSARGVHQGGGNMHRLLGLDAMAHLPLHVLPGAGNNNAGGTAPSLWPQSAPRAIPTPPHMDSQLGMGPLGQHDVLSSLGLKLPPPSSSPAAASYYSDQLHAVVSSAAGRGGHEYEAAASGAMSLPCTTALTSLPPAASSVSAALTSCATVGLDLPPVSVPASEMQYWAAGPAAMSVAWPDLPTPNGAFP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1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LSSHHEAMLPYAPGPPPSLLVDRRYKQGGEAAPNCPRCDSPNTKFCYYNNYSLSQPRYFCKGCRRYWTKGGSLRNVPVGGGCRKNRRGKSSLRSAADAAIASGGGRDAAFGHHRFPGPVRPDLVLEGMVGNPSNPAGQAMPGGVPAATDGSTIDLAMLYAKFLNHPPAEEGVNAVTPESAGQVVDEAFDTFSASSDLSPGVLAPLQFDPCHDGFGEWSAGGPVSSTGPSSTASTTAATTMLCADVSVQAAFGELNFAMDQSCFDSLGLPTDDVVGNLSSSWCSIVPGLSTLEDTKYDSLDSFPDDALSLHEDMISGTDHDWSVDCQGLEALYMP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2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PAAGGFKLFGKVITRTQCAAETAPPAVPTQEQEPAAAASRSTAAFARERDDPDERDQPMVKREAAAAAASDHDFVVVADKQQQQHSAAAGGPAPASESDDSKGQQQHPRPRQHHQQQHQDTVEARAAAAASSAPPLPCPRCRSRNTKFCYFNNYNVNQPRHFCKDCHRYWTAGGALRNVPVGAGRRKNRPLGPVGAVPVPVPVPVPVPAHLHPAAAAGFVLGFPGQHPSSPTTSPSTAVYAERWPVCPDRRF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3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SHLPDADAAGFKLFGKVIQPPDAHHRAADEGGAPPQLPPPTTALPPPPPPPPSPPLPPQPPLPLQQQATGATGGTSGGGGEPLPCPRCGSRETKFCYFNNYNVRQPRHLCRACRRYWTAGGALRRVASASPGRRSPRPTSARSVAAAAAAAAAASSAAAAAAEEVGGER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4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APGGGLDQDRGRGRGQDAAIKLFGRSIPVLHSSVVAAAASEVSTKLANDVRSNDGMSCLPNMPLIVKASPFPSKNNMKNGLQAISSQHGKMEADSKSEEVKNSLQAIISQPGKTDDSKSEETKTESGGSGQEKVLKKPDKILPCPRCHSMETKFCYFNNYNVNQPRHFCRNCKRYWTAGGTMRNVPIGSGRRRNKDPSHHHHVTKPCDHIVTANGDVSDATQRQSLAVKPSVLQGSGKQNETACKSVSPVLNIKEQNNADLISLVSGDNKEEKSCASSVVSGSSENWMPENTVKKEEDSTSAYGNGVKEPDPNTQSHHAGPISVFSGNPAAVMVTNQSSADGIHGPGNGTVSPLSLPPPPMVPTPGICAPAVPFPLVPAFVSCIPGWPSAVWGAAWPGSSGPTLLSLPPNSLAFSGSNSRVLGKHTRVANLQEEQKAEKKFWVPKALRIDNPEEAAKSSIWASLGIKPDERIIFKSFQSKDLKNSETKTPESLQANPAAFSRSQTFQERT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5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SDQKDPGIKLFGRVIPLEPEPAPGTTEAEDPPPSHDQPPDELQPRAPELAAAADEDQHNEKEEKPASEMVNMPQEKDKEIKVDTPQVEKDNEMKVDAPQKEHDDEMKIDAQQEKKDEQMEVNGSPMHENIEPANLPPSEHKKEDEDLMNSTEDKAASDPKGENEKTSNEESGQDKALKKPDKILPCPRCNSMDTKFCYYNNYNVNQPRHFCKNCQRYWTAGGTMRNVPVGAGRRKSKNSSLHYRQLLMAPDCMLGSRVDISKSVLPEALVSPPAPIQPTSRNETVLKFGPEVPLCESMVSALNIDEQNVNNSGSAPRGENREDNPGPGTSYNGVPENMVHVDKNGAPVHCNGVAPVPQYYLGTPFMYPWNVGWNNVPVMAPASRFPSPAFPYPLVPPALWGCLSGWPVTTWNIPWIRANGCVSPSSSSNSSCSGNGSPTLGKHSRDSNPMKEEKREKSLWVPKTLRIDDPDEAAKSSIWATLGIKPGDPGTFKPFQSKVESKGQRSDAAQVLQANPAALSRSQTFQESS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6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EEMLMAGNANPNQNPNPPPPAPSAPGAQRAGAPAAGAAAAPSAGATGGPAGAGTERRARPQKEKALNCPRCNSTNTKFCYYNNYSLQQPRYFCKTCRRYWTEGGSLRNVPVGGGSRKNKRSSSAVSSAAAASTSAAMSGTVSVGLPAKNPKLMHEGAHDLNLAFPHHNGRALQPPEFPAFPSLESSSVCNPGAAGMVGNGAAGRGMGALSAMELLRSTGCYVPLQHVQLGMPAEYAAAGFALGEFRMPPPPQSHSVLGFSLDTHGTGGVGGAGGYSAGLQDSAAGRLLFPFEDLKPAVSAAAGGGGASNGADHHQYEHSKDQAAGDGGSGPSGVTGGHETPGFWSNSLIGNGSSNGGGGPW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7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DPIKSTREPLYTYPNREKLNETLGVLIKDEAKHKGIVPEEPGMGSSSPSAELIACPRPMHAVAAAAAADRRLRPQHDQPLKCPRCESTHTKFCYYNNYSLSQPRYFCKTCRRYWTKGGSLRNVPVGGGCRKNKRASAKKPPAPPMQPRHMAETGLHLSFSGMPQLPPPSADPLCSLGLLDWKYDPILTGSGGGAAAGSLDGASSEAHFAGAGMLGIPGGGGSGGECHALSALRYAAGLGEHLQLQGLPFGGRAEHDGMEVKPPATERLLSLDWYSETSRAPESAISSLGALGLWSGMLGGAHQHHGSSAAI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8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QEFQSIPGLAGRLFGGAGAGDLRRAQAHAQQGPGARCGGVSPAAPPEVVKCPRCESTNTKFCYYNNYNLSQPRHFCKSCRRYWTKGGVLRNVPVGGGCRKTKRASSSSSATSSVPSTPTSGSGDAAANKNPRRASASSPRSTNSGSASPTAAAATTPTPAPTTPATPSSNSSVAVFTTSSHHHSSPFSTIDVVAPPAPIFADQAAARASLFAPPPPPPLPVFTFAAQPKQEEAPTTTSELQLVAGLSAAAPSSSSVVSEDMAPFASLDAAGIFELGDAASAAAYWNAGSCWTDVVQDPSMYLP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9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EAIVSSPIIKEEARSPKQAQVTQQASGSGERKPRPQLAEALRCPRCNSNNTKFCYYNNYSTSQPRYFCKGCRRYWTHGGALRNVPVGGGCRKNKRTSGSISASGTSSSSSAAYAPLSPSTNTSSSKMSINTQLMMVPNMMMSTSSMTGLFPNVLPTLMSATEGGEFNFTMDNQHASLPFTPMSLSNQASVPVLAAGESGTMPSFLEMLRKGLLHGSSSYDTGLAMSDGNNGMDMSFPLPAYGAMHGHGLSGSTTNDARQLVGTQQGVNTGGGFVGSTGVQEEEEEGDNKAMVKSNKNNNGGSLLDRYWIKPNNNNNKRQQG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0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EEMLMAANAGAANPSQGSNNPNPPAPAPGGALRGGGAPAAPLAGAGSTERRARPQKEKALNCPRCNSTNTKFCYYNNYSLQQPRYFCKTCRRYWTEGGSLRNVPVGGGSRKNKRSSSSASASASTSASVTSSSMASAEGAAASKNPKLAHEGAHDLNLAFPHHGGLHAPEFAAFPSLESSNVCNPGGGMTSNGRGGGAGPAVGALSAMELLRSSGCYMPLQMPMQMQGDYTAAEFALGDFRTPPPPPSQSVLGFSLDAHGPGSGAAAAGYGSSAGLQGVTENAGRLLFPFEDLKPPVSSGGGGVAGGATGGAGDGNSNHNQFDHNKEQDGGGGPGAGHDTPGFWSGMIGGSGASW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1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PAASILSATAAAAGASKRPADSDAELSLDSSALQQQGDEAVRKGRQTRQQQQLECPRCRSTNTKFCYYNNYSTAQPRHFCRACRRYWTHGGTLRDVPVGGASRRSSGGGGKRRRVSAEPSSAASSSPPPLPAASLADACLPDLTSAFPFLSDGSFFPQFDVGSGVALAPAAFSSSWQSVVPDFYDGLAPWDDGAAAGTAAGGFVGAWGDIAGLDLSWTPPGN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2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DGVSTSPSSVTATATIREKPKPAPAATAPASLYLAVLRPSGSPSPSLSLYATGPRASQPEPGTTAPSRMQEVSVEPGRRPAQQPHHQFAGVDLRRPKGYATAPVQEATPAVKVAEGGDPCPRCASRDTKFCYYNNYNTSQPRHFCKGCRRYWTKGGTLRNVPVGGGTRKKPSSSSYAAAAAAAADADNKPPKKKPASKKRRVEAPVPEPAAAADASGVTDTVAAADSAKTTTTTTTTTTDGASEITTETEAAVAVAVPVAEEDSESLAHLLLQPGAEEAVSLGLGLSDFPSAAGKAVLDDDSFVWPAAFDLGTCWASAGFADTDPASLFLNLP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3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GEGRAGDGLIKLFGKTIPVPETPAAGDAAKDIQQSGSSGTTDLKGQENTLQDSTGSPPQQEVADTEDSSAAKNSSADKQQGEAANQKEKLKKPDKILPCPRCNSMDTKFCYYNNYNINQPRHFCKNCQRYWTAGGAMRNVPVGAGRRKSKSASAASHFLQRVRAALPMDPLCTAAKTNGTVLSFGSDMSSLDLTEQMKHLKEKLIPIAGIKNGDERSVGSCTEGPAKAEDSNQKENVTAEKSAKLVQHPCMNGVAMWPFSCAPPPACYTPGSIAIPFYPAPAAYWGCMVPGAWNAPWPPQSPSETGSTLSTASPASTKSNCFTPGKRPRDCNEEGDTKGNGKVWVPKTIRIDDVDEVARSSILSLIGINGDKAGKDGKGCKLARVFEQKEEARTATHSVINGLPFLQGNPAALSRSLTFQEGS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4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VSSPNIKEEARSPKQAEATQQPSGSGERKPRPQLAEALRCPRCNSNNTKFCYYNNYNTMQPRYFCKGCRRYWTHGGTLRNVPVGGGCRKNKRASRSVSGSGSSSSSAAYAPLSPDTNTSSSKMSINTQPMMVPNMMMPTPTMTGLFPNVLPTLMSTGGGSHFNFTMDNQHASMPFTPMPLSNQASVPMLAAGGSGTMPSFLEMLRRGLLHGSSSYDAGLVMSGGNNEMDMSFPLPAYGAMHGHGLSGSTTDDARQLVGTQQGMNTDSGFAGSTRVQEEEEEKGDNKAMVKSSNNNNAQQQQQQQQQQQQQQQQQQQQGAAGVVCQAVEVLLLQTI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5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KLSSSSHHLLLESSNLTLSPHHRNTAVVTRMLSSHCENMLPYAPGRRAAVLLDHRRYRPNVVEVAPSCPRCDSPNTKFCYYNNYSLSQPRYFCKGCRRYWTKGGSLRNVPVGGGCRKNRRGKPVVRAVAVDAAVAAASGGASALANRSSSSSPATLRPDLLLEGMIGSPVGLCQPTDDDAAEIPAVVAPEGSTIDLALLYAKFLNHQPAAAAEPCAAAVVPESLDTLSGSSTSGDVSPVVVPPRDQHQPFTTQDHGGFGELSATTASAEPSAAPPQRPADDACACAAEALIGALSVDPRCYDSLGLPPDGGDLVLPSTWHLGTKYEPFDPLPEDAMSLQDGFAGDEDVWSSALACQGLEAALCRP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6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GGPLPDGGGGGGGGAGGQVVGGPAKPMSMAERARLARIPLPEPGLKCPRCDSTNTKFCYFNNYSLSQPRHFCRACRRYWTRGGALRNVPVGGGYRRHAKRAKPKQQQAAGAGAGGGSAGTGNTATANAALQHAPAGSTASSAAACTATTTNALPGGMLGGGGLSMLPPLLRLADFDAMSLGSTFSGISSMGKPGSIDAYSHSVGGGGAPAGLEQWRVQQMQSFPFLHAMDQGPLGPPLAMAMAAPGMFQLGLDTTSSDNGHGRGGGGGEDGSTGGELHVMHQQAATKRESYPAPRGMYGDHHHHLAAAGGYTSAYSTNAAT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7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EAGQVPDGRALMAAVTTTGGGGREPEGLPCPRCESVNTKFCYYNNYNLSQPRYFCKTCRRYWTRGGALRNVPVGGNTRKATPATGRRKRSTPAPVNVTVPAPATASPPPPPALHGGSLLRPYGGGGGSGLLSFAAPALASPLAAADPDRRLLDFGGSFTSLIAPGVADVGVHFSAGFLMGGLAPAALPRAPGSVAALPPPPPQQQPTVSQALPEGMVWSMGWPDLSI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MQQQPPLQCLLGGGGGGSDHHHLMPPPSGLAPLPGGPADTAASAPAGGGSSTSMQAAAGAGTAAAQPRPVVSMAERARLARVPLPEPGTLRCPRCDSTNTKFCYFNNYSLSQPRHFCKACRRYWTRGGALRNVPVGGGCRRNTKRSSKKSSRGGGGAGATAATSSSSTTSTSTTATTTTATTTSAAMAAAEAIASMQAQLPHLGLPPAAAAAALEASLEGYHHYLPLQMQPQFLQQAGLHGYHFADDGTGVLADGFPRGVVASGLLAQLAAVKMEEHSSNGGGAVAAHHEQSYWPGSTGGGSGWPAEFLSGFSSSSSGNV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ESTQWSTHEEIGVVKSSMGAEIMNKKVRPVKDGAINCPRCNSINTKFCYYNNYSLTQPRYFCKTCRRYWTEGGTLRNVPVGGGSRKNKRLSSSSSSSQKLPDLNPNPTSHHQNPNNIVIGSNQDLTLGFRTVPQDHHTSFHGVIPQFLEFPKMDGSNNHLGSRTGIASRGFTSFISSASTPDLNALYNSGFPFQEIKPSAGNADHAASLSNSNYSSGGPGGLENGSGARIMFPLGGLKQLSSTNQVDHLTKGQENNNSTAGLYWSGMISGTGGSW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TLESSEKLVTKQQTGGVQAPPTQEPDHHLPCPRCDSINTKFCYYNNYNLSQPRHFCKSCRRYWTQGGTLRDIPIGGGSRKNAKRSRIYTNTPFSSTIASVSSHAVPGNSPFMLPLPAANQLLFGTDVKPINNFTSLLSSHGPGVLALGGIEDMGFGIGRGNVWPFTGAPDSYSRNYNNGGGAGMWQFSGGEGGFVGSGDYF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TDPAIKLFGRTIQLPDIPDSSGAQGDDSLPGDNNGEEDEEADKDDFGGNLDDDEEEMEILTGKELQDQNSEPTKTDSIKELPVDNDCSTRPSKSEEEQGEASNSQEKILKKPDKIIPCPRCNSMETKFCYFNNYNVNQPRHFCKSCQRYWTAGGTMRNVPVGAGRRKNKNSIPHYRQISVSETLSNAQTDYPNGIQQPILAFGSPTPLCESMASVLNIADKTMHNCSQNGFHKPQEPGVPVSYVVGDNGDDHSRRSSVTSANSEDEVNKTVPDLLKKNCHNFPPYMTYYPGAPWPYPCSPVPWNSAIPPPGYCPPGFPMPFYPAASYWGYTVAGSWNVPWMSPATVSLIQTPTTSGPISPALGKHSRDENIQKPLSSMEEPSNESNPEKCLWVPKTLRIDDPGEAAKSSIWATLGIKHDTVDSVGGSPFSAFQPKNDDNNRVSENSTVLQANPAALSRSVNFNES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EVQESPISQGIKLFGATIEIQEKQAKATHQPTNKVVVDDDDDNDQEKRPDKIIPCPRCKSMETKFCYFNNYNVNQPRHFCKGCQRYWTAGGALRNVPVGAGRRKAKPPCGPGPHGDLADGCNLFDVANQLDFDGSVVAHEDQWHLFPAAKRRRSTSDSQSY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SNGTNAATSNNMEKPIQDPSQQQQQQPPPHLKCPRCDSSNTKFCYYNNYSLSQPRHFCKACKRYWTRGGTLRNVPVGGGCRKNKRIKRPSVNSSSSTTTTSHDIITTSTPNIVNPSHHHQLHHGVVHNNIDHLSTTNSQNHLNPLFYGLTHERSDLNIPFARLFNSRVSSHAGGVDPEGQVYSLTDNIPGLMDRRMGLGFSNSSGGVVNMGHENNNNNNNSSSSNYGHGGFNPIKQIQDVHVMSTSNCTTSTTSLLSSYPNMFGSSSSTSTMASLIASSLQQQKFMSNINGNSFHSLLTPNNYEELQMSRGENNNTNINNVHEGGGNGITMLKEEKMDLSNHQIHEQIINSSDPSLSWNGAWLDPSNMGSNSVPSL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EDQLGGRSSGENDRNQQQRRMKMPENNSASPAQPPPQKCPRCDSNNTKFCYYNNYSLTQPRYFCKTCRRYWTQGGTLRNVPVGGGCRKGKRTMKGGGSSSSAGESSSSRSHHQVLYPPQIPNLSAAAAAFFSGNNSRSQPPPLPSMSSLYTGAAGGGGFLSSLAAMQSMSQLSQGINNQSQLGVISGTNNNNNQFGNFNIPTPPPKVQIDQQMESTGFYQKPNLESSFFPSDQTLQFQPARPLGSWTQRFINNNNNNIWPNNSASNTSSGAASSSAANASLGPNDHQWPDLPGFGPS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GLSTKLVSIDDDGLDNWTTTTHNTRPEPPSIRRQLPSKSESLKCPRCDSINTKFCYYNNYNKSQPRHYCKGCKRHWTEGGTLRNVPVGGGRKNKRVRPTDPVDHINGRKHVRLEVNDQRCPLITTTSMTNSIITSSILPSVTLIRGNSTITSAIDEDIKNLTSSSLPYDIFSNISQDHGNTHFSLIPNSSTNTQLSSNVYYNYEHMGKFDSTILEESTITTIMPITSNNDLHSYEPWKVPETSNNDLIIDENMSNNYWNWNEFETLSNAADLNISWDDLEIK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SEAIAIKDPAIKLFGWTIQLPDFPAPAPEDSSFLAGEVEQELKGLYDDCIDDNEHLTTEDSQDQNPIQQRCDIINYYESSTAKTSKSKEEHGETSNSHERNLKKPEKTLPCPRCNSMETKFCYFNNYNASQPRHFCKNCQRYWTAGGTMRNVPVGAGRRKHKNSVLHYSHVSVSEALSNVRTNFPTETQHPPLTLNGTILSFDTDKPVSESMVSVLNVADKGMQNCSGNGFQKYKELRIQAGDNGDDHSDGSSVTAISSKDSDNGLPNTPRKNYNSFPTHLPCFTGAPWPYIWSSVHCRNAVPPPGYSLPGIPMSFIPATTYWGCTIPGSWNVPWMSPPTASHNQMPLTPDPNSPTSRKHSRDENVLKSTGTEEEQRKESDPGKRLWFPKTLRIDDPGEAAKSPIWATLGIKHEVVNSVGGGLLSDFLPKNDERSCVSENSTLLQVNPAAMSRSLNFNES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PSDVRATKQQQGGAPAPEPEHLPCPRCDSTNTKFCYYNNYNFSQPRHFCKSCRRYWTHGGTLRDIPIGGGSRKNAKRSRTITTNSMNSSCLSSTLSPRDYHHAPHPSHVSPFLVPLTADHGGSLPFDVKPSVNMCGSFTSLLSSAQGPGGLLALGGFGLGVEDMGFGLGRPIWPFPGVSHNTSVDNNSNGAGASMYGSTWQLASGGEGGFVGAGGEIFNFPDLAISTHGNGMK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1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IQELFAGNTTLIGDDNISNITPSSSPISCTTSNSNIAPASANANSENLRCPRCDSPNTKFCYYNNYNLTQPRHFCKTCRRYWTKGGALRNVPIGGGCRKNKSIATSKSTAAKFKNSLPFEFIGKSGIFGGFEQEIIPSNYDNNNPFLFSSPHQNHNPILSLLKGNLHKSIGVNQFPSNNGIWKNNYEENVGEVQNSRGFQELYQRLKASTNRCYTDNMHGPSSSSMILDSAPVTGGELGCWNPTLSTWLDLPTANGAY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1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TSPQWPQGIGIVKGVDEAKLDQRKPRPQKEQAVNCPRCNSTNTKFCYYNNYSLTQPRYFCKTCRRYWTEGGSLRNVPVGGGSRKNKRSNSISISSSSTTSSLSLSSSSKKLFTDLANPNDLNLTYNPIPSGGTTTTTATNFSNFSDFMALPLLHPSANSASTFMTSSNLYPSSTTGISNLHDLKSSNGINFSLDGFENGYGSLPSHQEAKLFFPMDDLKINVSTVGDEQFEENRGQAADQSNGFWNGMLGGGGTSW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1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GITSLQVCMDSSDWLQGTIHEDCAGGMDSSSSPSGGDHINNLMTCSRPIIVDQRRLRPPHDHSIKCPRCDSTHTKFCYYNNYSLTQPRYFCKTCRRYWTKGGTLRNIPVGGGCRKNKKVSSKKSSTNTNESIPLSTTTTTNNNNIPEMPFPHHFMSSTNFGHHGNFMLENQAPIIDFMESKYEALVGSSSSTTTNSRLLNQDLFLGNGDNNNNIGMMMMSGSTSTNGFGHDHDNIVATNYPFGITSIMDSSNNGNSFGMLLPYENHHEEVQNINAVEMKPNPKILSLEWHDDQLGSNKESSFGYYSGNGGLGSWTGLMNGNCYGSSATNPLV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1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REVKEPEIKLFGKKIVLPENGMILPVIVTGEDSDVGKSMSASEVVTADESSTGSDRDPCLVDKEGNSSQQDESDDGSEYEKDEADKDRMTRELSEAKLEEKDQNLMMEESENLKSPSENKTKTHTIDDDSPTVKSSKTEDDQNDASNSQQKTLKKPDKILPCPRCNSMDTKFCYYNNYNVNQPRHFCKSCQRYWTAGGTMRNVPVGAGRRKNKNSASHCRHIMISEALEAARIDPPNGFSHPVFKPNGTVLSFGPDLPLCDSMASVLNLAENKTPNGIRNGLYRPENPSGIGGENGDDCSSGSSVTTSNSMAEGVKNCPPEAVMQTINAFPSPVPCLPGVPWPIPYAAVPFPAISPAGYPMPFCPPPYWNCNVPGPWSLPWLTPPSPTANQKGSVSAPNSPLGKHSRDGELLKPNNPEGQKNSEGSVLVPKTLRIDDPDEAAKSSIWSTLGIKYDSVSRGGLFKSLQPKNSEKDHPTTTSPSLQANPAAFSRSLSFQERV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1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DPSIYSQIKPQFPEQEHLKCPRCDSPNTKFCYYNNYNLSQPRHYCKSCRRYWTKGGTLRNIPVGGGSRKSTKRSSSSSSSSKKSSSTSTTSPATPPLTSSSSSTNPKPEPFGIPAIPSFDVMTTSTGPFSSLLASTEPQFGNFLEALNPNNNNGSTLQLGNPVSSSGHQNGNTSYLGVQNGGESNNCWNGGNNGWPDLAIFTPGSNF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1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LPYHPRPMIMMERTRKSNIEQAPNCPRCASTNTKFCYYNNYSLSQPRYFCKACRRYWTKGGSLRNVPVGGGCRKSRRSRSTRKDDNTLQTSSPALEGAPGAHDIDLADVFAKYLNQGTNNDHDDNIIIQESQDYSSIGASLSNSPSSDSLVNNPTSFENESLLDNFQDYPCGNFLQEEQGAQINQDFLDFNASFLEMQAILGQEEDQFDHYNTSNFEWQPMMQFQDFGSILELDDHQLTKNSTTNLASHDNNNNNNYSSFDLSNY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1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SSEIGDRRPARLPAPVNGTRPSEPENLPCPRCDSTNTKFCYYNNYNLSQPRHFCKSCRRYWTRGGTLRNVPVGGGTRKNSSHKRPRINSGAGTVQEQTNPITMMGSGSGHVSGSGSMSLMGCEVNLNESVHEGGNGTSSFTSLLTAPVGVGVGGFVPLGGFGLGLGGFGLGNLDWPMEQVSGGGNGGDGGENDKWQLSGGEMEGGGGGGGSGGGGIGGDDDCFGWPDLAISAPGTSLK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1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SEVRDPSIKLFGKTIGMTQQETNCVYLHDDHTTSSPLSIDDEKINLEGEVTQSKQVDELVDPAADSSIEPETSSGISDDIKMQDADKETLSSKSVEEEDSSEEKALKKPDKLIPCPRCNSMETKFCYYNNYNVNQPRYFCKNCQRYWTAGGTMRNVPVGSGRRKNKSSSISNYPLQAGRVEAAAHGMHLPASRTNGTVLTFGSDKPLCDSMVSALNLAENSHNMHRNEYHGSEQRMPTIGNDQSNGSCSTASSVTDKESSAGTHDLANWSNFQPFPPQVPYFQGAPWPYSGFPVSFYPAAPYWGCTVSNPWNVPWLSSNQSVHNNSPTSPTLGKHSRDESKLDPSQSRRRDTTLQDREGERCVLIPKTLRIHDPNEAAKSSIWSTLGIRNEKIDSTRGTMLFSAFNPKADHRNRELDTSFALQANPAALSRSLHFRESTR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1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FSSIPFYQDPPNWHHEQGNHHQQQQHLGITNENSSELSPTVLPPPGAAPGGGGGPVGSTRSGSITERARLPKITQPDVALKCPRCESTNTKFCYFNNYNLSQPRHFCKTCRRYWTIGGTLRNVPVGGGCRRNNKRSSSKRSRKSPIRSERSRNVPISTSNSTNTITTPSHFPPSSTHLSFFNTPFHNFNNFNSTQNCLNFGEIQPHEGDPTFVDQFRHQQMEKFSFFSPLEQPSNLYPIYSEFRINHHDLENVKVEENKSSTNSTQGMNLQRNNNLGVNQFWTNYNISSTSTSQL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1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SSNAQNYHQEMSSQTLESMLACTKPQQEKKPRPQDEVQKCPRCDSSNTKFCYYNNYSLTQPRYFCKSCRRYWTKGGTLRNVPVGGGCRKKQRSSSKRSSPDNQSLMTTTTYPNNQISPLTQFSYDPNDLSLAFSRLQNQESGQLVCPKLQRTVRTESIFSDSLYLTNFGNSVCHDVFENRDMCTSSSEAFSRAGFLDTLSDGLLDASNGFLHHNLYYYGSNGNNGNNMGHVESASGEMITNFDQEVRSGALKEEIMCSDNKILLGYPWQINGDGNVADFEYSNRQNWNGLGVPSGHGLLNSPLM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2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DPSSIYSQINPQFPDQQVLKCPRCDSINTKFCYYNNYNLSQPRHFCKNCKRYWTKGGILRNIPVGGSSRKNTKRSSSNSCKRSSTMTISSSTSSEQNSKTEHFDTPVVRNSPIVDANGPFGSLLASNGPEIGNFLNVLNPNGPDSGSDAAAAQSGNSNNNHEFLGEDSNCWNGTNGWADLAIYTPGSTF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2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DIHPIGGGGGRFLGGAGDRRLRPNNHQNHQALKCPRCDSLNTKFCYYNNYNLSQPRHFCKSCRRYWTKGGVLRNVPVGGGCRKSKRSKPKSTTADDTPEEPKSDTNSSSESSSLTATTTAAAAATANTPGAATTEDVSATSSNSASTYLNFPDSNFFIPHSTNQTFDDQPLMENSVEDQFQDIGNFTNMMTSSNDPFNMVDIPAYRLPENQNSNEQWNTETKMVETLPTSGEMKMEQMSTDFLNQTGRVDEYPGLHQSNSELTPLNWQTGGDHGLYDLTGTVDHQSYWSQTQWGENDNSLNFL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2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TCDSEIKLFGKILPVVVSGVGRGLSGSDGVIYDGNRNGSDLDRCLEGSKASSVEKDEGSEYEKQEAEKDNITGELSEAKSEEGDQNQMIEESENPKTPSESESSPKSSTEEDPQAVKSSKTENEPTNVTNSEQNNLKKPDKILPCPRCNSLDTKFCYYNNNNVNQPRHFCRSCQRYWTAGGTMRNLPVGAGRRKNKNLASQYRNISIPEGLLAAGIESPNGLIHHPLFKPNGTILSFGPDLPLCEPMASALNQAEKRVSTGIQNGSHKSEVKNSSCKGGDSGDECCRGINIPTPNMMVEEGKGEPHKAVMHSINGIPSPVPCLHGVPWPFPWNAAVPVSAICPIPFPMPFFPTPYWNCSVPPWSNPWLSPPLRAANEKTSGSDPTSSLGKHSREGDLLKPSNPGGKEQSEQKYSEGSILVPKTLRIDDPDEAAKSSIWSTLGIKYDSTNRGEFFKALQPKSNDKHNKANTFPVLHTNPAALSRSITFQQ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2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CFYCQDTIPEENEFDSSSSPSGGDIFTCSRPLMERKLRPQHDKPINCPRCDSTHTKFCYYNNYSLSQPRYFCKSCRRYWTKGGTLRNIPVGGGCRKNKKVSSKNSKLPNDNITTPHVESSNNYPEMSFSHFGNFMGNNNMNHNFMHHAPIDFMDSSKYQALVGTTSTRNQDFFGNVNVGTTGLINGYGEMDISRIGPHYCSSAFGLPNMDGNIINYEGQNITMDVKPNPKILSLEWHDQGYFNGGLGTWSGLMNNGYGSTATTNSLV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2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PSSAQHQHHQELSSQTLESMLVSTKPQQQDPKKPKPPEQAINCPRCDSSNTKFCYYNNYSLSQPRYFCKSCRRYWTKGGTLRNVPVGGGCRKNKRSSSSRSSSISSQDQHSIVNTPNNPFPYDSSDLSLAFARLQKQGNGQLGFENHGNLSMMCNENPSGIFLDALRGNTGFLENNNPMNGLIHQQNLYYGVGNIINGDIGLHNVENGGLGVNNNDQEVGLMHNYDQEISSGVTTSTTMTTVKQEMCNMAKDQGDHNRVLWGFPWQINGEGINMADFDSTRRMWNGVGGSSWHGLLNSPLM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2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FSSFPVYLDHPNLHQLQQADGHQQGNTGLELPTVQPPPPMQVGASPGSIRPGSMVDRARLAKIPLPEAGLKCPRCDSTNTKFCYFNNYNLSQPRHFCKTCRRYWTRGGALRSVPVGGGCRRNKRSKSSSNNNNNNSSKSTGGSNVNTNKTIASGTSTSASPSSCSTEIMNGRHHFPHEQPTQLTPLMAAFQNLNHHYGGFQPNLVSTHHGNGSALSSHHHEMGFQIGNSTNTNNTNNLPVPSGGGSDHQWRLPSLAANTNLYPFQHGSDQGIHESSAGNNNNINGHHDEQGLNSTKQFLGTMENNSNQYWGGNAWTGGFSGLNSSSSASHL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2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EEMKIPKNTNTRKIRPQQQQNDEALKNCPRCNSTNTKFCYYNNYSLSQPRFFCKNCRRYWTDGGSLRNIPIGGVSRKSKKSSSINIMKNNIISPKVQDIINNNNNKGVNQDLNLDFSSDFKIISELIQVPNNNSFMPIMPNISDPNSIYLFSSNLDHGLIGSSSISDGGYECNNIIQDLQVCTSTTTSGGILFPFEDLKQVSNTSEQSRDGESSTNGYWDVILGG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2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TSQWPQEIVMKPMEDIIGNTSKPTNCVERKLVRPQKDQVVNCPRCNSTNTKFCYYNNYSLSQPRYFCKTCRRYWTEGGSLRNIPVGGGSRKNKKSSSPYNHHVIVNNKKLPDLVVPPPQPDNIEEYPERHFGNRPHDQNPSKIILEGSQDLNLGFSSDFKTITDLIQVPNYDGSNKDNNNISTILPPPSSSSSASSPSQLSVMELINGITNNNNNNNNNSFMTMPNSVYNSSGFSLMPSLNFSLDHGIGNDVHHSSSYGNNNNNLQDTNANGRFLFPFVGLKQVSNNTSDGGANEPSLGDQSTNGYWNGMLGGGSW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2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DRARMANITMPETALKCPRCDSTNTKFCYFNNYSLSQPRHFCKACKRYWTRGGALRSVPVGGGCRRNKRSNNNNKNSTNNNNNNNSSKSPASSTSTDGRQGTNNSGSSTTISSHSNSFSGPTSAASLLGLMSPQIPPLRFMSPLGQFSSDHHHHHHFTPSNHMNLNFSTSSCGNILGGTTEGMMVSNNNLLGTGTGAGVGGHVASLLSSGNLEHWRMQQQFPNFLGGFDPSNSPSSYPFQGGVHEAVQYLGGESTSQISRPKISTSMLNQMASVKMEDNNNNNSNQDQSALSRQLLGIQGNNENWNTSASAWSDLSASFSSSSTSNA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2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TQIAPPNVTCSRTSTTMEKKVRPQKDQVVNCPRCNSTNTKFCYYNNYSLTQPRYFCKTCRRYWTEGGTLRNVPVGGGSRKNRRCSISSSSLSSISSSQKLLDLNPNPSLSSLQNPNYNLNLGSNQDLNLGFPSFNIHNHNNYFRGMPQFLDFPKMDKGNNGINHFSTSTSNTSPVSALDLLQKGIASRGLTASISSSSSPSTPDLNALYTSSEVQENGAKMMLPFGCLNNHNNSESKGQENSSSVGFWNDGMLGGGGTW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3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FSSISAYLDPSNWQQQVGYSIPNPQLPSGLSQPTPPRPLASTPPPPPPPPPPPQPHHVGGGGSIRPGSMADRARLANIPMSEATQKCPRCESTNTKFCYFNNYSLSQPRHFCKTCRRYWTRGGALRSVPVGGGCRRNKRSSTSNSSTSAKSSNNNTKSQGSSQTTNSGSTSNNNSSPSSAASLLGLMNPPIHPLRFMSPLGPLTDQHFTPNEMNYTSISSPSPAPIVMGTNENMNFQLGMGSNLEQWRLHQQLVNQFPYNLYGGLDSSPASGSGSASASGLYPFHQAHYDASGGGVISQIRPKVSNPMLTQLALMKMEDDQDHVASMPRQFLGNENWTSNANWNELSASFSSSSTSNNV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3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SQDNKGESQSSGGGDDGGGGPMGARPKEQALNCPRCDSPNTKFCYYNNYSLSQPRHFCKTCRRYWTKGGALRNVPIGGGCRKNKKMKTSSSSTRFSGDSKDTISGSSDIGGLKFFHGLSPAMDFQLGGLNFPRLSNNSSTSTVGGNIFNQFSSFGENSTPNIGSTSCFSLDPSGSSSLLGFNNNFPFSSSMLKQGNEGVQEMGSMGVHHGTMASSIESLSSINQDLHWKLQQQRLSMLFGGENQKENIISSSIPLHDDQNQNQNQIQIQKPQPILFQNLEISSSKQQEDHQETFGNNNVDSRKDCSTTIGNHHGNNLSTEWFFDNSFGLNSNSTHSNNNNNNGNGNANDDQNVNNWNSTIQAWSNLNQYSTL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3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NRARIAKLPLPEAGLKCPRCDSSNTKFCYFNNYSLSQPRHFCKNCRRYWTRGGALRNVPVGGGCRRNKRNKSSSNNNSAKSGGGGGLMGNSNNASTSGIPSINCSMEMIGHHFSQSSTQFTSLMGAFQNLNNYGGGLIQPPTHQLVGEMGFQIGSNNLLPSLVASNNFEHPTNLYPNFQNEGTTTTTTTTIEASNGVTQQVKMEDNNRQGMNSSTKQFLGTLENNNQYWDVANANANANVNSWIGFSSDLNNNSLSTTNHL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3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HHQQEMTSQTLESMLVCAKPDQDQKKPRPAAAEQQPQKCPRCDSANTKFCYYNNYSLTQPRYFCKSCRRYWTKGGTLRNVPVGGGCRKNRKLSSAKRSSQDNISPNSSNSSTDLSLAFARLQKQTNAIDQEQDTNNNMSMMYNTNNDNTSTTFLDALRGGFLENHHGLFQHNMYNYANMGQLVENGEMGLSYDQDQMSIGTMMTTTMKQEMCNVARSTEGHDLNDNNKVLWGFPWQQMSGDHHVNNNMNTNDFEYSTNKQSWNGFGGSSNWHGLINSPLM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SlDof3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FSSIQAYLDSSNWQQAPPSNYNHDGTGASANGGHVLRPQLQPQQQPHPNGSGGGGGGGGGSIRAGSMVDRARQANVALPEAALKCPRCESTNTKFCYFNNYSLTQPRHFCKTCRRYWTRGGALRNVPVGGGCRRGASQFSSVKVEDNPYKWVNVNGNCSSWTDLSAFGSSR</w:t>
      </w:r>
    </w:p>
    <w:p>
      <w:pPr>
        <w:pStyle w:val="Normal"/>
        <w:spacing w:lineRule="atLeast" w:line="220"/>
        <w:rPr>
          <w:sz w:val="18"/>
          <w:szCs w:val="18"/>
        </w:rPr>
      </w:pPr>
      <w:bookmarkStart w:id="3" w:name="_GoBack"/>
      <w:bookmarkEnd w:id="3"/>
      <w:r>
        <w:rPr>
          <w:sz w:val="18"/>
          <w:szCs w:val="18"/>
        </w:rPr>
        <w:t>&gt;CrDof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MVDGGSRAASGQLDDWAAGVAADLDQGEGDRAGARRRPARDASPAPDARKVTTFTNKKRPASDRDSSPEEDDEEQAQKGSLKADGTRPKLPRPDKKEACPRCNSMDTKFCYYNNYNIKQPRFYCKTCQRYWTAGGTLRNIAPGSGRRKSKSKAAREKNSPSLAEQLTAVAAGQGMFGLGGGGGYNGISPALALAAATDPTGLLAANSAAAYGLGGHGTISGLKLGGVGGLPAQFNSELALREHLAGQHSLETRLLLNGHLSAEDLPNGMSAAALAQASAQLHALHGQGSGIAQSLAAGNGHTGSPSPSPPPAGNGGQQHPLSSSPQHGGGSQASQQPSPPQQGSDDAEGGGEERYVAQGRRVRVKAELDGNAVSSSLAMGGGGGSGAYANGASIASSIANAQLAASLSMPPSMGALAAVMGPGGGPSGLHPLLAQDNGGSLLDAGLTRQQLLVLQQHQAMQQAQQQESLQQLSSLQQLQGLAALHGQHSAAGLAGLDPLQRSALLHSAAGLGGVGVGGWLQGGGGGNSLAAAAALESLQAQHLLQAQQVHPSAAAALIGGGGSSAAAQMLQAQAAAAAAGGGGGWQGVASAANWPSAWSSYSGPSSGSYAGYALQAAAAYSGAR</w:t>
      </w:r>
    </w:p>
    <w:p>
      <w:pPr>
        <w:pStyle w:val="Normal"/>
        <w:rPr/>
      </w:pPr>
      <w:bookmarkStart w:id="4" w:name="_GoBack"/>
      <w:bookmarkEnd w:id="4"/>
      <w:r>
        <w:rPr>
          <w:sz w:val="18"/>
          <w:szCs w:val="18"/>
        </w:rPr>
        <w:t xml:space="preserve">&gt; </w:t>
      </w:r>
      <w:r>
        <w:rPr>
          <w:kern w:val="0"/>
          <w:sz w:val="18"/>
          <w:szCs w:val="18"/>
        </w:rPr>
        <w:t>PpDof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SKLRKWMMKEERENSAGSADTSAIKLFGKTIAVNSGVSDSQETSTKAGTSADAAVVHPCASQAGSEEVDGASTQSEADEMGSSICNEIRNVEAPKDAPQESQVSSEKLASETMTVSTSIQAPAAAVAQEKQRPLTVEEKKEQCVRKPDKLIPCPRCDSLDTKFCYYNNYNINQPRHFCKSCQRYWTAGGTLRNVLVGAGRRKNKYGSSQMKQEASEGVNSGITTVRLDHHEGAQPMLPCAINPYGLKVPPMNIPQLAASCASRQASEAQSTVTSCGKESNKVFTSASAFKPAGPDVSNDSVSKLRQRTRTDTPEGKDVSSPGSSPFVSESPTSHVLTSRVQPQQQEVQQQAMWTKSNPQLGFFNGAWPYGYSIGWSGAGPIHGTPAMCSPHPASSGTTSPPSGMCPTPGNVWTGLWASGMPGMPQGMASMSGMSGVSAMPFGWNMCPGGWTLPWRPVPAVAVQGSADVVVVNSGGFRKRDGANDEGVRKMARIGSPEEVVV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NRNKGQQPSLISKDAEGQTTGLELNASEVKTHLSCENPITNDVEDDDDGLSGAADKLQGDVAGVHEIVVTPFPLSSEKQESETEPLDSIHLKSNSGDVVADGSSLELANELQNEVPGVSGLDQSAGTEALGPPQHQTAKLEEGTVGRRPLAVADNEDTVGSVRPPPVDGDLVGPSPKQAKVQHQKPALKKPDKLAPCPRCDSLDTKFCYYNNYNANQPRHFCKNCQRYWTAGGTLRNVPVGAGRRKTKHGNSHVRHGGLLDIPAARQDSDMALSRPCLSRGASVPDQVSPLPASSSSSPSTITSLPSSQDRSSSDAVTQTCSMRPAEAVRKHHIPEPQVNVSGDSGNRLLKAEHGGGCEPVLAGEAENCAEACTSSLPGSPQVDAALASQEVQSMLRGPPTTLIPVCGGIVRPVGILD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SVWTAAPTPFGLFNGSWPYGYNVGWSGPAPGAPGAPTCPPGGTLVSCQPAVAWSAPPNGLWSNVCWGSTLIPGMPAGLPGPSWMSPGWGAGWPMPWGPDAAAAAAAAASASMQVPAVPMSGNVSPVQSRLPIRPVLNKHPRDRPELERVESSLWVPKMVKIDDAVNTPRSSVWTAVGAENRVETVASGSNFKAFLPVGDNKVSITSGDRKQVK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RRVAVEPPEFVHQIKTCTKCGSVNKCKFRYLNNGKQNQPRYQCWVCNDFFSHVLHGRPKGKKYLKPRGVDPKELQGVVKKCTKCKVLNKAKFMYYNNKNLAQPRYQCLVCLQEFQVHLNVLLQSGGSKQGDTPNAINMLPQSGGSPQDGSPNDVSRMLEVVAALANSFRAQQCGNFSQTDELGNPRQPVDTSGNPTQPADESENPEASELDMLLQEDDLENPMQQASEFDILLQEDDLENPMQAVCIDVLLPTPTLAPADGFYNLLPTDGFDDSKQIDDEFNNFLQSMGFD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ESPSTSRRPTEARPRNREAQEPEEFANRSKACQRCGSTDVKFKYLNNKKQPRYECRTCRNGVRGSSLFNPFPMRPLHRKGYLKIPALQTMEFMVQVKVCPRCKSSTHVRFLDHNNKSPKHPQYRFREWKLDFSPFSPFKLRVTGSQKGH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DSGLGSGEGDSPVQSKGNGGAIREKPVKVLPCPRCQSMNTKFCYYNNYNVNQPRHFCRNCQRYWTVGGTLRNVPVGGGSRKKLRMARSRTDPYLRAGEAPQTGPLSSMSGADGLLGASTCVQQLPMLPSTPGLVCFGTQLSGFAPAGSQLPFVQTALEQSQSMYTRVQQKPLAGLQEVPDLQSVYDVPQVPQFPQVGSELLNMSSLMMDDGFFKMPGDLHLPSDSEALASVITKADLWSNPMQQLSSLNGSTWEDSRPSKSSFTSQLQNLSGYEDRRNPMNQVNVNMFLPNTKPQFWGSAIMNQKSLMDDRLVPHTSWDENQSTQTSLSPTESSSLEEERSLPNYFSSQYEDVPQSWAGLLASDILF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LLASDILF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TNRAESSKALLYTLLSSLDSDAQMHVELKSLKNTLHFGTSSRLDDADTKLELKTALGEEDEIRNLCYRASPSSLHSKSADLKAILEEPGEKTLYIEIRKSPSAGGGCGAKSLHTNFLSLSDGHRSCSDVYESTRLADYMLQSDHQFLEIESGAGHSNVDDMQRPGSANEELLETAHAIVNMADLKSNTVLPQEYHEDGTPRRRQKVAVEPKELVGIPKECPRCNSKEVKFKYFNNKKLNQPRYQCLSCKDFFTHGGKKLATEAASPSASVQLMLPDGSFNILPIQSLDGKGKERKRKAKEPPQFAGMEKLCRKCGSKNTAFKYLNNGQLDQPRYKCLDCKGMFQLHNKRVRPSSSGDVNTAALLSDLSKETTSVESASVPLESALLICGPRVAKQTERKRKAMEPEHLVGVVKPCPSCKKTKTRFKYFNNKNMKQPRYECLDCHQYFTYKTEFNQVNSGAFGGDQGFVASITAVVNEGNSEGPNGSDRNGRDKEVEGNTSLTGRSDSERIYEQDLLRLNGEGDANAINSGHLKDRMKDGGSGLASSGFIGTNMRVRDTGEVINVRRGLGQVEREGGQGGGTALEVIGFRRMLDLPGSL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KHDKVFDSTGVKQ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>PpDof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TNRAESSKALLYTLLSSLDSDAQMHVELKSLKNTLHFGTSSRLDDADTKLELKTALGEEDEIRNLCYRASPSSLHSKSADLKAILEEPGEKTLYIEIRKSPSAGGGCGAKSLHTNFLSLSDGHRSCSDVYESTRLADYMLQSDHQFLEIESGAGHSNVDDMQRPGSANEELLETAHAIVNMADLKSNTVLPQEYHEDGTPRRRQKVAVEPKELVGIPKECPRCNSKEVKFKYFNNKKLNQPRYQCLSCKDFFTHGGKKLATEAASPSASVQLMLPDGSFNILPIQSLDGKGKERKRKAKEPPQFAGMEKLCRKCGSKNTAFKYLNNGQLDQPRYKCLDCKGMFQLHNKRVRPSSSGDVNTAALLSDLSKETTSVESASVPLESALLICGPRVAKQTERKRKAMEPEHLVGVVKPCPSCKKTKTRFKYFNNKNMKQPRYECLDCHQYFTYKTEFNQVNSGAFGGDQGFVASITAVVNEGNSEGPNGSDRNGRDKEVEGNTSLTGRSDSERIYEQDLLRLNGEGDANAINSGHLKDRMKDGGSGLASSGFIGTNMRVRDTGEVINVRRGLGQVEREGGQGGGTALEVIGFRRMLDLPGSL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KHDKVFDSTGVKQ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NVEKPHMSVAVLGHGDWAMIPSSSSHEPQQQTQQHQQEKKASQLFAQRALQERRLKPPDQVIACPRCQSLNTKFCYYNNYSLTQPRHFCKSCRRYWTAGGTLRNVPVGGGCRKNKRTKPRTPEGSNSGTGSADVDSMSSSGLQHPGFTPTSIGFLSSSEGSPYGLADPSIRADSSMSQSSKIGLPMPYQPGGQSSALAQHQQLHPFEGGIPGLGFFRNPGRVAETALNLHPTFQMPTGDLSEMFDTSSVSRTGALAALSEGLGTFNVNAEGGRDQQGFVSLERWQQAAKQHSSSGMWGSHEIAQAQSNIGMGRQQDVKGKMTLGLVPITGMDTSKGQQQQRPTPSWQHSNPPENSGLHFEQQPEQNYWNNSGGWPSMDSQAYQSSGGGQA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LPAQQQNDSAALVATVPHGSSNALNGGGDAPASPSSPGSPSKNAIATREKPDKVLPCPRCESMNTKFCYYNNYSVTQPRHFCRQCQRYWTAGGTLRNVPVGGGSRKKSRHPRGIAEPYLQRSGAFGVASSGEQSAMQNVGFQQMLTQDMVGLNFAQLPGFGPQNPHHYLPFSMDHTQVAYVPMTNKPPCQEDLSNLHAMYGNAPMSAPTGGYYLAPELGGENSGNAVKPEFWVNNMVAPQVPVPGSNPNQTVNRNGCLDSSMLLNLGLNNRPSAQVSGNGKPVWDQQDVKRPLSQQKNGSPPHGSSTIEEEGSTPTNEYSNSGYEEGDTVSSMWNDMQHDMDNIF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1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HLPLQHQARLAGSFDDENEELDAQLQANSASHSHSHHSQEDDASQSQGSKGSGGDAAVPDGAPKPKNLPCPRCQSMNTKFCYYNNYSVNQPRHFCRNCQRYWTVGGTLRNVPVGGGSRKKHSRSRSRSDPYYRPEPNPSHDSDGEMEQIGNPLHPGLAAAAMAGIIPQDIASLHSEAGFPDFGELSEAPFHPNKIYSLLQLALLQNEGMYGIPGMPFTVGNPDHEQAELHQLFQGQAASNPGNLLTAAAAMMFMPELDPAAVALLHKATLWAEAQQVQAMARRQTAQSAPPWVEERECKPTVSAHMNREIAAMEELRHRQQAAAGSHRRPGFWETALMHSRPNKRQAWDGTKPSLSPPSVQHGSASTVDEESGNPVNASGFSHNYDDTSSWGSAGFHPGPDLYY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1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LPISHLSEFQETENEEIHAHLAANSGSHSHDEEEGSHSQGSKGSIGPDGNPVKDLPCPRCQSMNTKFCYYNNYSTSQPRHYCHDCQRYWTVGGTLRNVPPGGSCRKRTTTVPQSSSVPHFHPGTPPSSTLTGSEGESERYQHPGSPPMMAALASMLAHPVTSGFGGFEEQFADLLSFYPTQFSSLLQLAIMQQNQQDMLTSTFPDASILASGLLMPEVFEPSHLELMHMATMLAEMQRMQELARRQAAAWAEYHREGQSAVSSGIHRQSPQNAAAEEAAKNRQYGGSSLHRRPGFWETALRHSRPNKRRTTNPGVPESSNLSKEQGGTRAATNQPLRQEHS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1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HLPVNHQILLGDFEDDSNEELDARIASSGSGSGGGDSPGSSRGNGGCIRSRPVKVIPCPRCQSMNTKFCYYNNYSVNQPRHFCRNCQRYWTVGGTLRNVPVGGGSRKKIRTRNRNDTYLLGGTPQTSPVGSLFGSGGDLLSSSACMQQLSMLPPTGGMLGFGNQTSGFAPAVPPLPYLQFALEYTQGLHPSVQKPLAGLQEVPDIQSLYDTQASQAPQVNSSIFNSSSSLMLNSGVTLPTLHAPSHSDTLPSVMAKTGLWTVAAQQLPSLNGTTQVQSSWQDKQSKPSMSSQLQHRSGYVERMNPINHMNAIMFPHNVKPGSWEAALMHSRPVMNDRLVPHTSWDENQSSTHTNLSPNASSTTDDERCPSNNCFPHTYEDVSQSWVDLQASDALSF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1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RLLHWKGYLQIPILEPIEFMVQIKVCPRCKSSTHVRFLDLNNKSPKQPRYRCRKCKLNFSPFKTRGQVPKKVTNEAVQAMDTSTELIDAPDQVSQLLALYEISENLIQGIELLESTLDLLQWKHGLWIVLGDCPMTWVPLLFFLRTKRMVVLQCLGRSLRPAALTHTGFSLETCVSE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1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SKLRKWMMKEDRESSAGSADTSAIKLFGATIAVSITDSGVSSKAATSMNATVAKPCVSLTGSEEVDGASMQLEADEMGSSLGSTCNESSAGALNTSNAEMAIKDVNGEAQVFATFTRELPQSVMQTIHGMVSQQKQRALTVEEKKEQCSKKPDKLIPCPRCDSLETKFCYYNNYNVNQPRHFCKSCQRYWTAGGTLRNVLVGAGRRKNKYGASQMKQEDAEGANSGITTVRMDHHEGAQPMLPCTINPYVIKVPPMQLPQLATQCSPRQVSDVQSTVTTSCKAVSSASAFQPAVPEMSTDSVSKLRQRSGTESTFEGKETSSSISSVSATETTSKYVLSSRVPPQQQADQQAVWTKNSVPLGYFNGAWPYGYNIGIGGVGPIPDNPAMCGPHPAAALASSNLPNGMSPPPVNVWTGMWASGMPSGMPGMAGVPAVPFGWNVCQGGWTLPWRPVPAVAVQPPAEVMHSGSARKWDSASSEDRVRKMARVEIPEKDV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1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HLPLQHQARLAGSFDDENEELHAQLQANSVSHSHSHHSQEDDVSQSQGSKGSGGDTTPNGTTKPKDLPCPRCQSMNTKFCYYNNYSVNQPRHFCRNCQRYWTVGGTLRNVPVGGGSRVKHSRPRNRTDPYYRPGANPSNESDAETDQSGISLHPYLAHAMAGMVPPDMAGLLPDAGFPDYPDPAEFPFHPSQISNLLQLALLQNPSMYGMPFPVGNPERDEAETLQAMYEAQAAPNSGNLLAVAAAMMLMPDLDPSTMSLLHKATLWAEAQRAQAMSRRQTTQHAAQAASAWAEERECKPSVSAQMHREIVAREELRHRQQVAGMHRRPGFWETALWYSRPNKRPAWDEASPSPKPAQQGSTRTLDEEAGNTANASSFSHGYDDTSSWGSVGLNAGQDLFF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1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SSSADTGGDKPRVLKSATLLSRGLGSSGEGAGFRGQSGPAHVNMANGGSGPQKDYSLHGTQLNRKEGAFADHINLNERREELQPSLHARDVEGRVAGFGGGPSGVGAHISGENPIKRDEEGNHEDDGKGGAADELPGDEANVSSCSPLPFGRQEAKVVPLESIHSKAKGVEIIADGSALKSANNSKNEASGASASVQIASETTERNGPPLSQAVGDEDATVGPPPSHAPGDDADTAGPPRPPAAADEATVVPSPKQGKGQKQKPTLKKPDKLAPCPRCDSLDTKFCYYNNYNVNQPRHFCKNCQRYWTAGGILRNVPVGAGRRKIKHSSSHPRHGAVPDIPAVRLDSLDMAQLRPCLSRGSSVPHQVSPLLTCNASSPSNLNSLLNRQERGSSEAITQTRSMHVAEAVRRHYISESQVNIASDSGNRLLHAEHSDGCEPVLACEAEKDDCVEACTSSATGSPSRTNVTPPTQEAQSMLRGPPTTLIPVCGGVVRPVGILDGSVWTAAPSPFGLFNGSWPYGYNVGWSGPAPGAPGPPICPPGGTLVSCQPAVTWSSPPNGIWSGICWGSTLIPGMPTGMPGPPWMSPGWGGGWPIPWGPDAAAAAAAASASASFQTASAPMSGSGFPPVQSRLPIRPVLNKHPRDRPDLDRVESSLWLPKMVKVDDSGSAPRSSVWTAVGAENRVETVVSGSNFKAFLPVADSKASDT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1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IAAFGGARVPDNLSSFGRDIRFHPWEQHGQLAFTNQAGPSKAQGYMVNVQTPLMSVAVLGHGDWAMIPSSSNHEQQQQQAQLQQQEKKASQLFAQRALQERRLKPPDQVIACPRCQSLNTKFCYYNNYSLTQPRHFCKSCRRYWTAGGTLRNVPVGGGCRKNKRTKPRTPEGQNGRTGSADGDSMSVPVLQHPGFNSTSIDFLSSSEGSAFGSADPSMRADSPMCQSTEGGLPMFHPGAQSSSIAQHQLPQPFDSGIPGLNFFRNANRVPGTTLNLHPTFQMPTGDLSEMFDTSNAPRVGALSTLSEGLGTFNINPKSGRDQQSLMSLERWQAASKQHAPSGIWGLPEMAQAQANADMSRHQDAKGKMTLAMAPASGMDAPKRSQQQQQQQQHQQRPTPSWEHSNPQENPGLHYEQQSEQNYWRNPGGWPSTEAFQSSGGGQA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1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YLPMNRQKVLRDFEDDSNDELQAGLNDSRSPSGEGDSPVGTRGNGGCIRDKLVKVIPCPRCQSMNTKFCYYNNYSVNQPRHFCRNCQRYWTVGGTLRNVPVGGGSRKKTRTRSRTDPYLRSGTPQTSPIRTLSGSGGDLLSASACMQQLSMLPPSGGMLGFGDQLSAFGPAGLQLPSSHLALEQSLGTYPPLQKPLSGLQEVPDLQSLYEVPQVPQIPQVSPAMLSSFSPMMMNSGFFLPEMHVPSQSDALASVMAKACMWSNPAQQLPSLNGISQAQRSWEESQSKPPMNSQLQNLSGYEERAAPANQMNASGWPQNLKPGFWEAALMQSHPVMNDRLVPHTSWDENQCSTHTNLSPNASSTTDEEWCPPRNCFSHGYEDASQSWVGLQASDILRY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1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HLPASKDDTSVGSLEKESRKLTLGATGTPASPASPGKKALEKPQKVLPCPRCESMNTKFCYYNNYSVNQPRHFCRQCQRYWTVGGTLRNVPVGGGSRKKNRHQRQEPYLRTGPGSVGSPLAMATAGGQPGMPNMGFQQLLTHDMSGFNFSQLPGFVPQNHYPTYSVDHTQGMYTQPLSSKTAQQEFQSMRPMYGTMIPHSMPPVTGNYYGPDLGSQLQVDNAVNTNGTVGSVKPEFWGNMVPQNPHPQAGNHPVFSMWEQSNPTSATPASAADQGAGKTGVPATLQTIPKNGGYDSSMLLHLGLNSRPQLGGKPAAWNQNQLDSRGGTLPTNGSSPPHGSSTIEEEGSTPTNGYSNSGYEEGDTVSSMWQDMHDMHDIF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2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SSEKLCDRREGLLLLSANPKFCAGVKFPGLTNRVVSDSLYQELPSEEGKGVALDVVEQATMPDPFEWTLGVQPGCPKATMDPEIKLFGQTIGVASSRADAGADAGVLKPTSASPPWNTARSSKQDGGDSSLFRNENEGGVVEKLRTARSSSRDEFLQPPKSTELVPGNRSTMIFSLGASDSEGAHSDELKDQGEGDHSQYLGDDKHLQKPDKVVSCPRCDSLETKFCYYNNYNINQPRHFCKNCQRYWTAGGTLRNVPVGAGRRKNKHGVVQRDCTEASVNCSIQSDSSDSASQLLPCALGSPTSQKAGSSLKHSQPKRLVGQGSPMRSPRSTMSFSQDSGITLPPPFSLHRNGPIPYQSFSSSQGFLTSGSEVYTVGSSDSSSVTIGQRIARFPSVNGMDKDCSRSSLSGQLQATHSLRSMTTVYNPSLQLESSSGMHRSVLPPGSSGWPGNGAPAGLHSGEWPHNHLELDGKHSTQVVGTTYNTATTLPATSSWSAANAQWGATQWGAGVSHLSNPAQMPTQVWPGGQQPMAPNATPLDHSVVAVLSTLGKRGLSDEGSSMWPSKALRPHGSRSLNSWSMSGKDQSEVNSSGNALN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FRPKLEIGVACETKDSFVSRHFTTVPPARPVPFQVT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2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SSDNLSERREGLLLPSANPKFCQGVGRWILQDQAVSDFVYQRLPLGGEGVALDVVEQASMPHPCDWTLGVQPGCPKASVDPQIKLFGQTIGVVSSRADAGADAGVLKPTSASPPRGTAPLSKQDGGDSVILRDENEGGVVENLRTARSSSRDEFLQPLKSSELVSGSRSLNTGVSLGPSDSEGAHSDELKDQGEVDHSQSVGDDKHLQKPDKVVSCPRCDSLDTKFCYYNNYNINQPRHFCKNCQRYWTAGGTLRNVPVGAGRRKNKHGGMQRDCPEASVNCSIQSDSGDSASQLLSCALGSPTSQKAGSSLKHAQPKRLAGQGSPMRSSGFGQDNGISISPPYSLHQNSRLPFQSFSLSQGFMPSAVEASTVGSSDSASISLGQRLARCPSGNGFDKDCSRSSLNGQTQDTHSLLSKQSAYNSSALQLEATSGMYRFVLPSSSSGWAGNGASVGFHSGEWPHGYHLELGGKHPISHSSQGVSYSTPDVRASLNAIQTLPPTSSWSPTLVQSGATQWGADVGHVHNPPQMAASVWPRSQSMVPSAASVGQAPVAAPTTLGKRGLLEEGSCEWPSKCLRTDDSKNLNTWAMPGKNSTEVMNGGNALSLFRPKLELAVACETKDSFMTRHLTTVAAARSGPFQVT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2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LLTASKDGTTEGSLEKKARKLALDGTTIPLTPDSPGKKALEKPQKVLPCPRCESMNTKFCYYNNYSVNQPRHFCRQCQRYWTVGGTLRNVPVGGGSRKKHRHQRQEPYMRTAPGSVTSPLALATAGGQPGMANMGFQQLLTHDMSGFNFSQLPGFVPQTLYPAYPVDQSQGMYAQPLSNKSTQHEFQSMHPACGVMNPQSLPTATGHYCGTDVGAQLQGDNGVNTNGAAGPVKHEFWSNMMPQNPHLQAGNHSVQSLWEECKVTSGTVPTTTADSDARKAGALVDLQAVAKSGGYDSSMLLHLGLNTRPQVSGKPSFSNHNQLDSRGVAHPTNGSSPPHGSSTIEEEGSTPTNGYSNNGYEEGDTVSSMWQDMHDIHDIF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kern w:val="0"/>
          <w:sz w:val="18"/>
          <w:szCs w:val="18"/>
        </w:rPr>
        <w:t xml:space="preserve"> PpDof2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LPGHQNDSAALIGSKPQCSPNAALSGGSDAPASPSSPGSPTKIANATREKPAKVIPCPRCESMNTKFCYYNNYSVTQPRHFCRQCQRYWTAGGTLRNVPVGGGSRKKSRHPRGGAAEPYLQRAGSYGVASAGEHSIMQNVGFQQMLTQDMVGLNFAQLPGFVPPNTHHYVPCSMDHSDGVYAPMTNKPPGQEDLSNLNVLYGTAPMGGYYPAPEMGGENSGNAVKPEFWATSMAAPRVVVPGSNPSRDGRLDSSMLLNLGLNNRSPTQGGGNGKPMWDHQDLKPALPQQKNGSPPHGSSTIEEEGSTPTNGYSNNRYEEGDTVSSMWHDMQHDLDNIFQ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/>
        <w:t xml:space="preserve"> </w:t>
      </w:r>
      <w:r>
        <w:rPr>
          <w:sz w:val="18"/>
          <w:szCs w:val="18"/>
        </w:rPr>
        <w:t>VvDof</w:t>
      </w:r>
      <w:r>
        <w:rPr>
          <w:sz w:val="18"/>
          <w:szCs w:val="18"/>
        </w:rPr>
        <w:t>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RRQQQQQQQQQLEPLKCPRCDSTNTKFCYFNNYNKSQPRHFCKSCKRHWTKGGTLRNVPVGGGRKNKRPKTSATATAAAATPTQQRKSSLALGDHEKSSLSDILYQAFIRPPLSVMQQNSIGSSNGMSMASIPSLPPNQNLHFPFRSLSSFDTSPSSIPSSFQPSNVYNYTGEAEAKDGSTTACFMPSTSGTITQPWQMPAASSVVDTTNYWSWDDIDTFVCYYYLIIAIISNRINYK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/>
        <w:t xml:space="preserve"> </w:t>
      </w:r>
      <w:r>
        <w:rPr>
          <w:sz w:val="18"/>
          <w:szCs w:val="18"/>
        </w:rPr>
        <w:t>VvDof</w:t>
      </w:r>
      <w:r>
        <w:rPr>
          <w:sz w:val="18"/>
          <w:szCs w:val="18"/>
        </w:rPr>
        <w:t>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IHQYPTNFPSSATIKKDVYSGSLCSASSVSDHLLSLSLLSLSPPPKLSNPEKHPQLILYPPLSFPSLPIFLFWVFSSSPCIKSLMMSPDDIPANPVSKDETQGSGGRKTGAHRPPDQVLKCPRCDSPNTKFCYYNNYSLTQPRHFCKTCRRYWTKGGALRNVPIGGGCRKNKKIKSSSRLSAVSTPCFSIDQPGSSSSLMGFNYPLPSVLKQGESGGFGGAIQDMGSMNVHSSLASSIESLSSINQDLHWKLQQQRLAMLFGGENQKDSSVSSVPPENQNQKLQPILFQNLEISKPEVCAVGNSRKDSASGNPATEWFFDTYTPVTPTTTNTSTGGNGNDNTNHWNGIQAWSDLHQYSTL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/>
        <w:t xml:space="preserve"> </w:t>
      </w:r>
      <w:r>
        <w:rPr>
          <w:sz w:val="18"/>
          <w:szCs w:val="18"/>
        </w:rPr>
        <w:t>VvDof</w:t>
      </w:r>
      <w:r>
        <w:rPr>
          <w:sz w:val="18"/>
          <w:szCs w:val="18"/>
        </w:rPr>
        <w:t>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GKPPITSLQKLLATKIQIHPRIFFLIYFLPHRLREKRWGVFGLLSIHVSTSLYHSHIDLTYTIFKGSKRKKRMIQELLGGGAGLIGGERKITINGGILEASPSPSPSPSPSSSSSGNTTTVTTAAAATTSSASENLRCPRCDSSNTKFCYYNNYNLTQPRHFCKTCRRYWTKGGALRNVPIGGGCRKNKNTSVSTAVGKSSAGKAKSAVSEIGKSGLGGGFDHEIPSNPILWASPQNSHLLALLRATQNPNPNPSPISNSVTVKDDGVMIGSHMTSESGVGTGAVNIARNMGLDHLNQLPSIGLCSSYWRNNQHQTQQHQQNSHHQQQNGFILGEVQNTGIQELYQRLRSSTNYYTDHSPVVLSNAVSSSSSILESAPIAGVLSNAVSSSSSILESAPIAGGELGYWNPTFSWSDLPTTNGAY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/>
        <w:t xml:space="preserve"> </w:t>
      </w:r>
      <w:r>
        <w:rPr>
          <w:sz w:val="18"/>
          <w:szCs w:val="18"/>
        </w:rPr>
        <w:t>VvDof</w:t>
      </w:r>
      <w:r>
        <w:rPr>
          <w:sz w:val="18"/>
          <w:szCs w:val="18"/>
        </w:rPr>
        <w:t>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GLTFLPVCMDSSEWLQGTAHEENGMDSSSPSGDMLTCSRPLIERRLRPQHDQALKCPRCDSTHTKFCYYNNYSLSQPRYFCKTCRRYWTKGGTLRNIPVGGGCRKNKKVASKKSNDHSINQNPGPSSHNPTDLHLSFPEVQFSHLSNLLGSHGGLGNHSFMESKYNGMLENARPIDFMEGKFEAIVGSSRNHDFMGNCELGMGGLGDMSHGGLAPNFHGLCSPFGVTLDGNGGNFMDTCQRLMLPYEGNVEQNAMDVKPNTKLLSLDWQDQGCSDAGKDSFVYLNSLGSWNGMMSNGYGPSTTNPLHFCQISMLRN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/>
        <w:t xml:space="preserve"> </w:t>
      </w:r>
      <w:r>
        <w:rPr>
          <w:sz w:val="18"/>
          <w:szCs w:val="18"/>
        </w:rPr>
        <w:t>VvDof</w:t>
      </w:r>
      <w:r>
        <w:rPr>
          <w:sz w:val="18"/>
          <w:szCs w:val="18"/>
        </w:rPr>
        <w:t>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EPKDPAFKLFGKTIPMLADGDAPVSSGDVGDSGAAVAREDGLEEETEKDALGGKPAETKGEDGSEESRNSETVAESNENPKTPSIAEENVTLKTSKAEKGQSDSPDSQEKTLKKPDKILPCPRCNSMDTKFCYYNNYNINQPRHFCKSCQRYWTAGGTMRNVPVGAGRRKNKNSASHYRHITISEALQTENGDDHSSASSITVSNSSEEGSKYGLHEAKRNSHGVPSRIPCIPGIPWPYPWNSAVPPPFCPPGFPMPFYPAAYWNCHVTAPWNIPWEGDILKPSIVEDEETPKQRSSERCLWVPKTLRIDDPAEAAKSSIWTTLGIKNDKNEEGDWTMNRAYALSPHLAPIIIPCSHRTGIFCH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/>
        <w:t xml:space="preserve"> </w:t>
      </w:r>
      <w:r>
        <w:rPr>
          <w:sz w:val="18"/>
          <w:szCs w:val="18"/>
        </w:rPr>
        <w:t>VvDof</w:t>
      </w:r>
      <w:r>
        <w:rPr>
          <w:sz w:val="18"/>
          <w:szCs w:val="18"/>
        </w:rPr>
        <w:t>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DIHSMGAGGGRIFGGDRRLRPHQNQALKCPRCESLNTKFCYYNNYNLSQPRHFCKSCRRYWTKGGVLRNVPVGGGCRKTKRSKAKSSSDAPRERKSNSHSSSESSSLTATTTAAATTATTEAVSAPSSNAASTLMTGSNDPAALGFNISDISPFKYQEQEITAGFLDQTVQVELSALQNRSNHGGFPSLDWQTSGDQGIFDLPGNVDQGYWTQSQCVLFSPLLGFSFFLSNVFPIKLIKYRKNIECFVCLDA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/>
        <w:t xml:space="preserve"> </w:t>
      </w:r>
      <w:r>
        <w:rPr>
          <w:sz w:val="18"/>
          <w:szCs w:val="18"/>
        </w:rPr>
        <w:t>VvDof</w:t>
      </w:r>
      <w:r>
        <w:rPr>
          <w:sz w:val="18"/>
          <w:szCs w:val="18"/>
        </w:rPr>
        <w:t>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EGGVWKANVEISPNCPRCGSSNTKFCYYNNYSLTQPRYFCKGCRRYWTKGGSLRNVPVGGGCRKNRRGKSFRILTDRLASKGLASDPDPDPSGSALADSATTSSGLHDASASNIDLALVYANFLNQMPEPKSTGFEMPELPCEFHPSFQLSSTLSTSNTSLDSSHIQLPPDTHLSEDNQVYLSGFHPIHTHHDHDSANIYGLPPLPGQEVASPEMLWPISQAMVQNQTLHETQLPALHPEAAQHPNHVAVTAGNWSPFDLSCYETFSR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/>
        <w:t xml:space="preserve"> </w:t>
      </w:r>
      <w:r>
        <w:rPr>
          <w:sz w:val="18"/>
          <w:szCs w:val="18"/>
        </w:rPr>
        <w:t>VvDof</w:t>
      </w:r>
      <w:r>
        <w:rPr>
          <w:sz w:val="18"/>
          <w:szCs w:val="18"/>
        </w:rPr>
        <w:t>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EAKDPAIKLFGKTIPLPEVATAAAGNDSPSGATVGGGGEDWVDQNRATNSSPEEDCVRAGEEGREVDKDTSGGKVTDTRQEDGARSSTSEEFTDPDANSGVNENPKTPSADKETATLKCSKNEEEQSETSISQEKTLKKPDKILPCPRCNSMDTKFCYYNNYNVNQPRHFCKNCQRYWTAGGTMRNVPVGAGRRKNKNSTSHYRHITVSEALQSARTDVPNGIHHPALKTNGTVLTFGSDTPLCESMASVLNLAEKTMRNCTPNGFHKPEKLRIPVPYGDQVMRNLPPPAFCPSGFPMPFYPAAAYWGCTVPGAWNIPWVPQPSALNHTAPSSGPNSPTLGKHSRDENMLKASNFGEEELQKENNSERSDEKNHIAETSPVLQANPAALSRSLNFHES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/>
        <w:t xml:space="preserve"> </w:t>
      </w:r>
      <w:r>
        <w:rPr>
          <w:sz w:val="18"/>
          <w:szCs w:val="18"/>
        </w:rPr>
        <w:t>VvDof</w:t>
      </w:r>
      <w:r>
        <w:rPr>
          <w:sz w:val="18"/>
          <w:szCs w:val="18"/>
        </w:rPr>
        <w:t>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FSSVPVYLDPPNWQQQANHQPGGSNDNPHLPPQQAPPPLPPVGGGGSGGTGTIRPGSMADRARLAKLPQPETALKCPRCESTNTKFCYFNNYSLSQPRHFCKACRRYWTRGGALRNVPVGGGCRRNKRSKGNRSKSPVTGERQGGSSSASAVPSNSCTSDMIGHLPPPPPPPQLSFLPPLHHLADYGAGDIGLNFGGIQPPVAVSGGGNSGTDIEFPIGSCSGGGGPILSGGLAEHWRLQQVQQFPFLAGLEPPSGLYSFEGEGTEPPSYLGGSGHLRAKALDSGVTQMTAVKIEENQGLNLSRNFLGLPGNDQYWSGNTWNDLSGSVKAKSAQR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VvDof</w:t>
      </w:r>
      <w:r>
        <w:rPr>
          <w:sz w:val="18"/>
          <w:szCs w:val="18"/>
        </w:rPr>
        <w:t>1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DPSTFQPMKTHFPEQEHLKCPRCESTNTKFCYYNNYNLSQPRHFCKNCRRYWTKGGALRNIPVGGGSRKNTKRSSNPKRPSSSSSTTEECSTSAEVSALSWPRTANSEACWRILEIQSRYSSSSMFPHCLKRARQGSTSPSFWILFFIIAMLFFHLFGCQDSHTCLEFIFDLFLCSQMVHPCNLWMDLCMGYTQSIVKIIELVFHVHVGTFACCFFRVVEGIAIFHGVDHIPMVFGC</w:t>
      </w:r>
    </w:p>
    <w:p>
      <w:pPr>
        <w:pStyle w:val="Normal"/>
        <w:rPr/>
      </w:pPr>
      <w:r>
        <w:rPr>
          <w:sz w:val="18"/>
          <w:szCs w:val="18"/>
        </w:rPr>
        <w:t>&gt; VvDof</w:t>
      </w:r>
      <w:r>
        <w:rPr>
          <w:sz w:val="18"/>
          <w:szCs w:val="18"/>
        </w:rPr>
        <w:t>1</w:t>
      </w:r>
      <w:r>
        <w:rPr>
          <w:sz w:val="18"/>
          <w:szCs w:val="18"/>
        </w:rPr>
        <w:t>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TAQWPQEIVVKPLEEIVTNTCPKPALEKRARPQKEQALNCPRCNSTNTKFCYYNNYSLSQPRYFCKACRRYWTEGGSLRNIPVGGGSRKNKRSSSSSSSSSSSASSKKLPDLPLKISEVFGAAHWDHFKGVEFLHAHAN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 VvDof</w:t>
      </w:r>
      <w:r>
        <w:rPr>
          <w:sz w:val="18"/>
          <w:szCs w:val="18"/>
        </w:rPr>
        <w:t>1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LDFKDPAIKLFGKTISLPLNPHLSPTSPPPPPLSSTTSFPDDTSQGLQPPSQDQKPLEGQEFEGKEEDGTSRQTSEELKDPTASPGVSENPETPSADKETSKDGEQSEISGSQEKTLKKPDKILPCPRCNSMDTKFCYYNNYNVNQPRHFCKNCQRYWTAGGTMRNVPVGAGRRKNKNSSASQYRHIMVSEALQTARASAANGIHHPALGNNGTVLNFGSDEPVVKNFQAFSPHVPCFPGASWSYPWNPAQWSSKIPPPAFCPPGFPISFYPAPAYWGSNPGKEDHQKENNPERGVWIPKTLRIDDPNEAAKSSIWTTLGIKNDGSNGGSLLKAFQSKGDEKKRIAEMSPVLQANPAALSRSLNFHER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 VvDof</w:t>
      </w:r>
      <w:r>
        <w:rPr>
          <w:sz w:val="18"/>
          <w:szCs w:val="18"/>
        </w:rPr>
        <w:t>1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QDRDKGGGLEDVDPPDRRLKPAQSENQQQQLPQKCPRCDSINTKFCYYNNYSLSQPRYFCKTCRRYWTQGGTLRNVPVGGGCRKTKRKPSASGDNSRSQLPTQQQQQNLAAPPPNIISTNSGVAVGPALRIAEPANLSPAPAPASAPTLSSVNPYYPAGAFLSSLPAMRPLNQPQPQPFNQPVNVGRDFGGSNLAILQGFNVPSLGSQQQQRQQAEFYQMGNRDRNIESLYGSGEDLIQSSRPTGHQNNWHQTFINPTAPDSNLWSIGGSSNNNSNAASSSFNQNHWADLQGYGPP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 VvDof</w:t>
      </w:r>
      <w:r>
        <w:rPr>
          <w:sz w:val="18"/>
          <w:szCs w:val="18"/>
        </w:rPr>
        <w:t>1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SFFLVIIFQEINSETLLRFICNAALSLSSFTSLSCSWILNEGSSRHLLFVCLLFVSTIPLRKEMLGNCEKMVVISSTTNDWPENQIDDKGLMASTGRVMEKPGQEQQALKCPRCDSSNTKFCYYNNYSLSQPRHFCKACKRYWTRGGTLRNVPVGGGCRKNKRVKRPASSVDAPSSAPTAALNPPPPSQIDLSASSNHVTPLFYGLPSNPSELNLPFPRFNSRASNEDTVSGYDLQPQLGALGLGFSSGIIANDTRTDDYRNGFNPAKQIQDLVTSSSLLSNYSIFGSSSSTTTPTMASLINSSLQQQKFMNGDLKESRGANHFQPLWNSVPCQNQIEQIGSSDPSLYWNLTSLGAWSDLPNMGSSVTSL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 VvDof</w:t>
      </w:r>
      <w:r>
        <w:rPr>
          <w:sz w:val="18"/>
          <w:szCs w:val="18"/>
        </w:rPr>
        <w:t>1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YNFVLCLCVFVVLGAFVVHAAQDAPGIKLFGATIALHGGEVKEEANNKGDHKEEKRPEKIIPCPRCKSMETKFCYFNNYNVNQPRHFCKGCQRYWTAGGALRNVPVGAGRRKSKPPCRGVAGFLESCLFDASAGVHQFDLEGVVVEEWHMGGFRHAFPAKRRRSSSSGGQ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VvDof</w:t>
      </w:r>
      <w:r>
        <w:rPr>
          <w:sz w:val="18"/>
          <w:szCs w:val="18"/>
        </w:rPr>
        <w:t>1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FSSVPLYPDPLNWQQQPNRQEGSGNENPQLPPPPPQAGSLGSIRPGSMADRARVAKIPQPETALKCPRCESTNTKFCYFNNYSLTQPRHFCKTCRRYWTRGGALRNVPVGGGCRRNKKSKSSSSKSPASTERHAGSNSTIGLSAEGVEQWRLQQVQQFPFLGSFEPPTGLYPFQNEDLTAVKLLENQGLNLSRQFLDTSENNQYWVGNAWTDFSGLNSSSTSNR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VvDof</w:t>
      </w:r>
      <w:r>
        <w:rPr>
          <w:sz w:val="18"/>
          <w:szCs w:val="18"/>
        </w:rPr>
        <w:t>1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ASSAQRQEMDTQSLESMLVCSKAQQERKPRPPEQALKCPRCDSTNTKFCYYNNYSLSQPRYFCKSCRRYWTKGGTLRNVPVGGGCRKNKRSSSSSSSKRTQDQPLTTNPNPLNVLPPLTYDSNDLTLAFARLQKQTGGQLGYDDHHHDLALMGNPNNTHCDVLGNQCVNTCGTTTPGLLDALRTNFLETPSGYHNLYYGFEMSGATTTAVTVTTMKQELCHGREGENRVLWGFPWQQLNPDGSMGEVDSGRESWNGLASSWHGLLNSPLM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VvDof</w:t>
      </w:r>
      <w:r>
        <w:rPr>
          <w:sz w:val="18"/>
          <w:szCs w:val="18"/>
        </w:rPr>
        <w:t>1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KEKENSIGEAKDMEEAISISINSDHTCSKPVLERKARPQKDQAVNCPRCSSTNTKFCYYNNYSLTQPRYFCKTCRRYWTEGGTLRNVPVGGGSRKNKRSITTSSSLSSSLTSSSSFKTHLPDLNPPILSHFSSENPRIHEPHDLNLAFPLPQYYHGISQFAELLKTGITSRGLSSFVPAPMPDSSSTLFTSGFPLQEFKVPHLSFSAHLHGVDPQQNMSTTGRVLFPFGEVKQLPATTSTGVDHDCSGNNKGQGSPATAAYWNNGITSVMNLIEKWSLSQLVTTNLHFMEVLFLSI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VvDof</w:t>
      </w:r>
      <w:r>
        <w:rPr>
          <w:sz w:val="18"/>
          <w:szCs w:val="18"/>
        </w:rPr>
        <w:t>1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NGGDLAVSRDPAIKLFGTTIQTQICSNSPQKSLDAPSEITKAEAEDPCAEDSRKPDGSSVSEDGKEEQQTQVQMSGLQVHKDQGETNSSAQEKVLKKPDKILPCPRCNSLETKFCYFNNYNVNQPRHFCKNCQRYWTAGGTMRNVPVGAGRRKNKHLASQYRQIMVSSDGVPTTVIEASDSSNQQILSCGETSTTFRPSTASGTVLKFGPEAPLCKSMETVLSIREQKRCAEMRTVNCGGNGEEPSSCASSVSAPSFPENEFPENVGHKDRPSLPASPPVAPPQCSSDTVYAPNNSNPNSVQWCSRPMLAVPGFCAPTIPLQLVPPSYWGCMPIWGAGTGNISLAGSNDCLSPSSSTSNSCSGNASPTLGKHSRDAQPAEEQKLEKCVLVPKTLRIIDPDEASKSSIWATLGIKPDQKAPISKGGIFKAFEPKSGAKTDLSDATQVLEANPAALSRSQTFKES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VvDof</w:t>
      </w:r>
      <w:r>
        <w:rPr>
          <w:sz w:val="18"/>
          <w:szCs w:val="18"/>
        </w:rPr>
        <w:t>2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QSEPGNHQRPTGPPPPPENHHHLQCPRCNSTNTKFCYYNNYNLSQPRHFCKSCRRYWTHGGALRDIPARDNAPKRSRSRSSPVTPPLASYPPQRVPPDLNVGASGSFTRLLNSHGSEFSGLGAEYGLGSGLHEVGDGGAWQIGIGEEVELVEGNGFTWPDIHVSAPGRILKE</w:t>
      </w:r>
    </w:p>
    <w:p>
      <w:pPr>
        <w:pStyle w:val="Normal"/>
        <w:rPr/>
      </w:pPr>
      <w:r>
        <w:rPr>
          <w:sz w:val="18"/>
          <w:szCs w:val="18"/>
        </w:rPr>
        <w:t>&gt;VvDof</w:t>
      </w:r>
      <w:r>
        <w:rPr>
          <w:sz w:val="18"/>
          <w:szCs w:val="18"/>
        </w:rPr>
        <w:t>2</w:t>
      </w:r>
      <w:r>
        <w:rPr>
          <w:sz w:val="18"/>
          <w:szCs w:val="18"/>
        </w:rPr>
        <w:t>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VFSSMPSYLDPANWQQPHNHEAGSSGLPNQPPPPPPPPPQPHGGGGTGSIRPGSMADRARLANIPLPEAALKCPRCESTNTKFCYFNNYSLSQPRHFCKTCRRYWTRGGALRNVPVGGGCRRNKRSKGSSSKSPVSGDRQAGSSSTGAIHSNCSTAEILGLAPQIPPMRFMAPLHHLADYGAGDIGLNYSGIPTAVGGTGDMNFQIGSLEQWRLQQTQQFPFLGGLDPPPGLYPLEGGVEPSNYVGGSSQVRPKLTGSGLSQVASVKMEDNHEMNVARQFLGIPGNDQYWGGNAWTDLASFSSSSTTETSGVGRNRKLQLTM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&gt;VvDof</w:t>
      </w:r>
      <w:r>
        <w:rPr>
          <w:sz w:val="18"/>
          <w:szCs w:val="18"/>
        </w:rPr>
        <w:t>2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DTAQWPQGIGVVKPMESSGPVAERRARPQKDQALNCPRCNSTNTKFCYYNNYSLSQPRYFCKTCRRYWTEGGSLRNVPVGGGSRKNKRSTSSSSSSSSPASSKKLLPDHLITRFPSSASQNPKIHEGQDLNLAFPPPPEDYNNSISEFADLGLGSFMPMSVSDSNSIYSSGFPLQEFKPTLNFSLDGFQSGYGSLQGVQESGARLLFPLEDLKQVSNTTEFEQSRGVQGDSAGYWNGMLGGGSW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1</w:t>
      </w:r>
    </w:p>
    <w:p>
      <w:pPr>
        <w:pStyle w:val="Normal"/>
        <w:spacing w:lineRule="atLeast" w:line="220"/>
        <w:rPr/>
      </w:pPr>
      <w:r>
        <w:rPr/>
        <w:t>MDTANWPQEIVVKPMEEIIGSSKPNNCVERKLVRPQKDQVVNCPRCNSTNTKFCYYNNYSLSQPRYFCKTCRRYWTEGGSLRNIPVGGGSRKNKKSSSSNNNNNNNNSNINHVVINNPLMKKLPDLIVPPLIQHDIEEYPERHFGNRPDNSTVLPQHHHDQNPRKIIHEGSQDLNLGFSSDFKTITELIQVANYDGGNKDNNNSTNNISTLPPPSEPSSPAFSQLPSLNFSLDHHGLGNNNVRSGYGFFFPFVGLKQVSNASDHVRDQSTNNGYWNGMLGGGGGGSW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</w:t>
      </w:r>
      <w:r>
        <w:rPr/>
        <w:t>2</w:t>
      </w:r>
    </w:p>
    <w:p>
      <w:pPr>
        <w:pStyle w:val="Normal"/>
        <w:spacing w:lineRule="atLeast" w:line="220"/>
        <w:rPr/>
      </w:pPr>
      <w:r>
        <w:rPr/>
        <w:t>MTCDSEIKLFGKILPVVVSVECDVAGGTSSGGDGDRCLEDGKASSADEGSENENQGADKDDLTGELNEAKFEEGDQSQMMEESENPRTLSESENSSKSPTDEDSQAVKTSGTENEPTNVTNSEQNSLKKPDKILPCPRCNSSDTKFCYYNNNNVNQPRHFCRSCQRYWTAGGTMRNLPVGAGRRKNKNLAAHYRHISISEGLLAAGVESPNGLIHHPMFKPNGTILSFGTDLPLCESMASPLSQAEKRLSNGIQNGFHKAELKNSSCKVGDTGDECYKGSNIPTPNVMVEEGKRELHKAVMHNINGIPSPFPCLHGVPWPFTWNAAVPMPAICPIPFPMPWLGPALQAASEKTSGSDPTSPLGKHSREGDLLKPSNPRGKEQSEQKYSERSILVPKTLRIDDPDEAAKSSIWSTLGIKYDSANRGEFFKALQPKSDDKHNKANTPPVLHANPAALSRSITFQQSA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</w:t>
      </w:r>
      <w:r>
        <w:rPr/>
        <w:t>3</w:t>
      </w:r>
    </w:p>
    <w:p>
      <w:pPr>
        <w:pStyle w:val="Normal"/>
        <w:spacing w:lineRule="atLeast" w:line="220"/>
        <w:rPr/>
      </w:pPr>
      <w:r>
        <w:rPr/>
        <w:t>MERGTIWKPNVELAPACPRCGSTNTKFCYYNNYSLTQPRYFCKGCRRYWTKGGSLRNVPIGGGCRKSRRGKSSSNTIHIHHHHELISRNLGHGVCLNPTNIDHHNQSTSSSLDHHHGPSIDLALVYSNFLNSTNSKSSQPEDRQNPELPDDLLLPDQGVLVTPSFELSSMIDMEFVNSELGQESRLLGAGAGDGVDFYFSGIHEEKQNGMNHSDVHDDHYTNNMNVNANNSINHDHQLGNNNYMDLPPLPCEEIMWSNSHDHHHHMVFPNDLLRTSHNLTTGGSEPEPEPESAVQNPSHDHSANNANDGSLFNLSNFGNIFRP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</w:t>
      </w:r>
      <w:r>
        <w:rPr/>
        <w:t>4</w:t>
      </w:r>
    </w:p>
    <w:p>
      <w:pPr>
        <w:pStyle w:val="Normal"/>
        <w:spacing w:lineRule="atLeast" w:line="220"/>
        <w:rPr/>
      </w:pPr>
      <w:r>
        <w:rPr/>
        <w:t>MERGTIWKSNVELAPACPRCGSTNTKFCYYNNYSLTQPRYFCKGCRRYWTKGGSLRNVPIGGGCRKSRRGKSSSNIIHNHHHHELISRNLGHGVCLNPTNIDHHNQSTSSSLDHHHGPSIDLALVYSNFLNSTNSKSSQPEDRQNPELPDDLLLPDQGVLVTPSFELSSMIDMEFVNSELGQESRLLGAGAGDGVDFYFSGIHEEKQNVMNHSDVHHDHYTNINVNANNSINRDHQLGNNNYMELPPLPSEDIMWSNSHDHQYHHMVFPNDLLSTSHNLTTGVSSEAEPEPEPESAIQNPSHDHSANNANDGSLFNLSNFGNIFKP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</w:t>
      </w:r>
      <w:r>
        <w:rPr/>
        <w:t>5</w:t>
      </w:r>
    </w:p>
    <w:p>
      <w:pPr>
        <w:pStyle w:val="Normal"/>
        <w:spacing w:lineRule="atLeast" w:line="220"/>
        <w:rPr/>
      </w:pPr>
      <w:r>
        <w:rPr/>
        <w:t>MSELKDPAIKLFGRTIQLPDVPDSSETMLEDSLPEEANGEEEDVEDQKDNIGGNLDDEEDEMEILTGKELQDQNSHPTKTDSIKVQPVGSDCSTRPSKSEEEQGEASNSQDKILKKPDKILPCPRCNSMETKFCYFNNYNVNQPRHFCKNCQRYWTAGGTMRNVPVGAGRRKNKNSIPHYRQISVSETLPSAQADYPNGIQQPVLAFGSPTPLCESMASVLNIADKTMHNCSQNGFHKPQDPGVPVSYGAGDNGDDHSRRSSVTTANSEDEVSKIVPDQLKNCHNFPPYVACYPGAPWPYPCNSVPWSSAVPPPGYCPPGFPMPFYPAASYWGYTVAGSWNVPWISPTTGSLIQTPPTSGPNSPTLGKHSRDENILKQLSNKEESSKENNPEKCLWVPKTLRIDDPREAAKSSIWATLGIKHDSVESVGGSPFNAFQPKNDDNISVSENSTVLQANPAALSRSVNFNESL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</w:t>
      </w:r>
      <w:r>
        <w:rPr/>
        <w:t>6</w:t>
      </w:r>
    </w:p>
    <w:p>
      <w:pPr>
        <w:pStyle w:val="Normal"/>
        <w:spacing w:lineRule="atLeast" w:line="220"/>
        <w:rPr/>
      </w:pPr>
      <w:r>
        <w:rPr/>
        <w:t>MAEVQESRISQGIKLFGATIQVQEIKQAKVHQPTNKVDQDHDNNNNDQEKRPDKIIPCPRCKSMETKFCYFNNYNVNQPRHFCKGCQRYWTAGGALRNVPVGAGRRKAKPPCGPGPHGDMNGLSDGCFFDVTNHHGNNNNIHQLEFDGVVAEEDQWHLFQAAKRRRSTSHTQSC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</w:t>
      </w:r>
      <w:r>
        <w:rPr/>
        <w:t>7</w:t>
      </w:r>
    </w:p>
    <w:p>
      <w:pPr>
        <w:pStyle w:val="Normal"/>
        <w:spacing w:lineRule="atLeast" w:line="220"/>
        <w:rPr/>
      </w:pPr>
      <w:r>
        <w:rPr/>
        <w:t>MALIPSSTTNEIWPQIDEKNNLMMASNGSSSSNTRDMEKPIPDPSQQPPPPPHLKCPRCDSSNTKFCYYNNYSLSQPRHFCKACKRYWTRGGTLRNVPVGGGCRKNKRIKRPSTNSSSSSSCTAHDIITTSTPNISTLNPSHHVAHNSIDISSTNSINPLFYGLTSERSDLNIPFARLFNSRVSSHATVGEGQVYSLTDSIPGLMDRRMGLGFSNSSVGGVNIMGENNNYGHGGFNPIKQIQDVVMTSNCTTSSTSLLSTYPNMFGSSTSTSTMASLIASSLQQQKFMSNINGNNFHNLAPNYEELQMSRGDNNNNNSNVHEGGGNGITMLKAEKMDLSNHQIHEQIINSSDPSLSWNGAWLDPSNMGSNSVPSLI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</w:t>
      </w:r>
      <w:r>
        <w:rPr/>
        <w:t>8</w:t>
      </w:r>
    </w:p>
    <w:p>
      <w:pPr>
        <w:pStyle w:val="Normal"/>
        <w:spacing w:lineRule="atLeast" w:line="220"/>
        <w:rPr/>
      </w:pPr>
      <w:r>
        <w:rPr/>
        <w:t>MEQGGRSSGESDRNQQQRRMKMPENNSSQPQPPPQKCPRCDSNNTKFCYYNNYSLTQPRYFCKTCRRYWTQGGTLRNVPVGGGCRKGKRTMKGGSVGVSCGSSSSASESSSRSYQQQSQQIPNLSAAAAAVFFSGNNNSRSQPPPLPSLSSLYTGGVGGGGGFLSTLASMQSMTQLSQGVNNDHSQLGVISASNSSQFGNFNIPSSIPPKVQINQQMESGIYQMVVNREKPMESSFYPSDQISQFQPTRPLGSWTQRFINNNNNNNIWPNASASSSSSGGANSSTTAAGASLNPNQWPDLPGFGPSP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</w:t>
      </w:r>
      <w:r>
        <w:rPr/>
        <w:t>9</w:t>
      </w:r>
    </w:p>
    <w:p>
      <w:pPr>
        <w:pStyle w:val="Normal"/>
        <w:spacing w:lineRule="atLeast" w:line="220"/>
        <w:rPr/>
      </w:pPr>
      <w:r>
        <w:rPr/>
        <w:t>MGLSTKLVSIDDDGLDDWTCSSQNSLPEPPLIRRQPPSKPEPLKCPRCDSINTKFCYYNNYNKSQPRHYCKGCKRHWTEGGTLRNVPVGGGRKNKRMRMTTDLVDHITGRKRVTLEEMNDQRCPLISTTITNTTTSSMPSTIISNMDEDIKNIPSLASSSLPYDIFSSLKLSSIPQDGNTHFSLIPNSSTTQLSSNVYCNYDYMGKFDSTMEESTITTVMPITSSSDLFSQPWKVPETSNDFIIENMSSNYWNWNEFDTLSTAADLNIQWDDLEIKP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1</w:t>
      </w:r>
      <w:r>
        <w:rPr/>
        <w:t>0</w:t>
      </w:r>
    </w:p>
    <w:p>
      <w:pPr>
        <w:pStyle w:val="Normal"/>
        <w:spacing w:lineRule="atLeast" w:line="220"/>
        <w:rPr/>
      </w:pPr>
      <w:r>
        <w:rPr/>
        <w:t>MIQELFAGNTTLIGGDNNISKLSNITPSSSPLSCTTSNSSIAPAAAAGATATANASSPSNVESLRCPRCDSPNTKFCYYNNYNLTQPRHFCKTCRRYWTKGGALRNVPIGGGCRKNKTITTAKSSAAKLKNSIPFEFIGKSGIFGGFEQEIIPSNNNPFLFSTPHQNHNPILSLLRGNHHNLNLVKDEQKSIEVNLHNQFPSNSLSSLWKNNDTIVGEVQNSTGFQELYQRLKASTSRCYPDIHGPSSSSSSSMILESAPVAGGELGFWSPSFSTWTDLPTANSAYL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1</w:t>
      </w:r>
      <w:r>
        <w:rPr/>
        <w:t>1</w:t>
      </w:r>
    </w:p>
    <w:p>
      <w:pPr>
        <w:pStyle w:val="Normal"/>
        <w:spacing w:lineRule="atLeast" w:line="220"/>
        <w:rPr/>
      </w:pPr>
      <w:r>
        <w:rPr/>
        <w:t>MPSDVNERRVTKQQQGGAPAPEPEHLPCPRCDSINTKFCYYNNYNFSQPRHFCKACRRYWTHGGTLRDIPIGGGSRKNAKRSRTITTNSSLSSTLSPRDYQHASNPSAFLVPLTADHGGSLPFDVKPNVNMCGSFTSLLSSAQGPGGLLALGGFGLGVGVGSGIEDMGFGLGRPIWPFPGVSHSNVENNSANGTGASMLGSTWQLASGGEGGFVGATAGEIFNFPDLAISTHGNRMK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1</w:t>
      </w:r>
      <w:r>
        <w:rPr/>
        <w:t>2</w:t>
      </w:r>
    </w:p>
    <w:p>
      <w:pPr>
        <w:pStyle w:val="Normal"/>
        <w:spacing w:lineRule="atLeast" w:line="220"/>
        <w:rPr/>
      </w:pPr>
      <w:r>
        <w:rPr/>
        <w:t>MSEAIASRDPAIKLFGRTIHLPLFPAPAPENTGYYCSSAGENEQKHEDQNPIQQKCDITKELPDYYDCSTAKTSKSEEEQDETSNSQERNLKKTDKILPCPRCNSMETKFCYFNNYNTSQPRHFCKNCQRYWTAGGTMRNVPVGAGRRKHKNSVLHDSYSSVSEALSKARTNFPNETQQPPLTISGTILTFDTDKPLSESMVSALNVSDKTMQNYSGNGFRKYKELGIQAGDKGDDLSDGSSVTVVSSKDSDNGLPDTLRQNCNSFSNHLPCFSGAPWPYIWSSVPCRNVVPPPGIPVSLFPATTYSGCTILGSWNVPKMPPPTASQNQVPLTSGPNSPTFGKHSRDENVLNSMGTEEEPRKESNPGRRIWFPKTSRIGDLGEAAKSSIWGTLGIKHEVVDSVGGGLLKAFLPRSDERNCVSETSTLLQVNPAAISRSLNFNESS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1</w:t>
      </w:r>
      <w:r>
        <w:rPr/>
        <w:t>3</w:t>
      </w:r>
    </w:p>
    <w:p>
      <w:pPr>
        <w:pStyle w:val="Normal"/>
        <w:spacing w:lineRule="atLeast" w:line="220"/>
        <w:rPr/>
      </w:pPr>
      <w:r>
        <w:rPr/>
        <w:t>MQDPSIYSQIKPQFPEQEHLKCPRCDSPNTKFCYYNNYNLSQPRHYCKSCRRYWTKGGTLRNIPVGGGSRKNTKRSSSASTSKKITSTTTTTPLTSSVSASSSANPKPEPFGIPAIPSFDVTTGPFSSLLASNEPQFGNLLEALNPNNSNNNGSNIQLSEFSRNPISSSGLGLGSGSGSGQNHSNGGESNNCWNGGSNGWPDLAIYTPGSNFQ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14</w:t>
      </w:r>
    </w:p>
    <w:p>
      <w:pPr>
        <w:pStyle w:val="Normal"/>
        <w:spacing w:lineRule="atLeast" w:line="220"/>
        <w:rPr/>
      </w:pPr>
      <w:r>
        <w:rPr/>
        <w:t>MREVKDGEIKLFGKKIALPENGKMLPVIVSGEDSDVGKSVSGSEVVTGEESSTGSDRGDPCLVDKEGNTSSESDGGSEYEKEDADKDQMTRELSEANLEEKYQSQIMEESENPKSPSENKSKTTTDDDSPTAKSSRTEGDQNDAAANSQQKPLKKPDKILPCPRCNSMDTKFCYYNNYNINQPRHFCKSCQRYWTAGGTMRNVPVGAGRRKNKNSASHCRHIMISEALEAARIDPPNGFHHPAFKPNGTVLSFGPDSPLCDSMASVLNLAENKTPNGIRNGFYRPEHKNPSGLGGENGDDCSSGSSVTTSNSMAEGVKNRAPEAVMQTINAFPSPVPCIPGVPWPFPFAAVPFPAVSPSGYPMPFCPPPPYWNCSVPGPWSLPWLTAPSPTANQNGSGSAPNSPLGKHSRDGELLKPNNPEGQKNSEGFVIVPKTLRIDDPDEAAKSSIWSTLGIKYDSVSRGGLFKALQPKSSEKDHPATTFPALQANPAAFSRSLSFQERV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1</w:t>
      </w:r>
      <w:r>
        <w:rPr/>
        <w:t>5</w:t>
      </w:r>
    </w:p>
    <w:p>
      <w:pPr>
        <w:pStyle w:val="Normal"/>
        <w:spacing w:lineRule="atLeast" w:line="220"/>
        <w:rPr/>
      </w:pPr>
      <w:r>
        <w:rPr/>
        <w:t>MDSSSSPSGGDHHINLTCSRPIIVDQRRLRPPHDHSIKCPRCDSTHTKFCYYNNYSLTQPRYFCKTCRRYWTKGGTLRNIPVGGGCRKNKKVSSKKSNTNETLATTSTNNNNQNLPEPEMPFPLHNHHFMSGTSSFVHHGNFMLDQNQAPIIDFMESKYEALVGSSSRNQHLFLGNGDNNIGMMSNAGFGHDNIIAPNFPFGMASMNMDNVNNFGMLLPYENNHHHHEELQSMNNAVDVKPNPKILSLEWHDQAGNKESSFGYNYSGSSTGGLGSWTGLMNGCYGSSTTNPLV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16</w:t>
      </w:r>
    </w:p>
    <w:p>
      <w:pPr>
        <w:pStyle w:val="Normal"/>
        <w:spacing w:lineRule="atLeast" w:line="220"/>
        <w:rPr/>
      </w:pPr>
      <w:r>
        <w:rPr/>
        <w:t>MDTSQWPQGIGVVKGVEPSSKAVVLPDQRKPRPQKEQAINCPRCNSTNTKFCYYNNYSLSQPRYFCKTCRRYWTEGGSLRNVPVGGGSRKNKRSNNNSNNNNNSSSSNSSSTSSSLSSSKKLLSDLANPNDLNLTYNPISATAAVATTSTAGNFSNFSEFMALPLIHPANSTSSFMPNNLYTSSTGLPNLHDLKSSSLNFSLDGFENGYGSLQGGDQEAKLFFPMDDLKINVSTANDQFEENREQAAADQSNGFWNGMLGGGGSSW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17</w:t>
      </w:r>
    </w:p>
    <w:p>
      <w:pPr>
        <w:pStyle w:val="Normal"/>
        <w:spacing w:lineRule="atLeast" w:line="220"/>
        <w:rPr/>
      </w:pPr>
      <w:r>
        <w:rPr/>
        <w:t>MSSEIGDRRPARLPAPVNGTRPSEPENLPCPRCDSTNTKFCYYNNYNLSQPRHFCKSCRRYWTRGGTLRNVPVGGGTRKNSSHKRPRTTTGAAVQEHTNPGLGSGSGSVSLMGCEVNLNESVQEGGGNGTASFTSLLTAGPVGGGFGPLGGFGLGLSGFGLGNLDWPMEQVVVGGVGGNGGDGGENDKWQLSGGEVEGGGGGGDDDCFGWPDLAISAPGTSLK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1</w:t>
      </w:r>
      <w:r>
        <w:rPr/>
        <w:t>8</w:t>
      </w:r>
    </w:p>
    <w:p>
      <w:pPr>
        <w:pStyle w:val="Normal"/>
        <w:spacing w:lineRule="atLeast" w:line="220"/>
        <w:rPr/>
      </w:pPr>
      <w:r>
        <w:rPr/>
        <w:t>MERTRKSNIEQAPNCPRCASTNTKFCYYNNYSLSQPRYFCKACRRYWTKGGSLRNVPVGGGCRKSRRSRSLRKDDNTLQSPSPAFETPGANIDLADVFAKYLNQGTANDHDDDDQDNNIILQESQDYSSIGASLSESPSSDSLVNNPTSFENESLFDETIMASFQDYPCGNFLQEEQGGPIDQVGNQDFLDFNTSFLEMQAMLGDEIIGQGEEFDHYNTSNFSWQSMMQFQDFGSILELDDQLKNSTSNLASDNNNYSSFDLSN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1</w:t>
      </w:r>
      <w:r>
        <w:rPr/>
        <w:t>9</w:t>
      </w:r>
    </w:p>
    <w:p>
      <w:pPr>
        <w:pStyle w:val="Normal"/>
        <w:spacing w:lineRule="atLeast" w:line="220"/>
        <w:rPr/>
      </w:pPr>
      <w:r>
        <w:rPr/>
        <w:t>MSEIRDPAIKLFGKTIGMTQQETNCVHDHHTSASFDNDKIALGGELTQSKQDDVLVDPTADSSVEPETSSGISDDLKMQDAEKEILSSKSIEEEDSSEEKTLKKPDKIIPCPRCNSMETKFCYYNNYNVNQPRYFCKNCQRYWTAGGTMRNVPVGSGRRKNKNSSTSIYPLQAGRVEAAHGMHLPALRTNGTILTFGSDKPLCDSMASALNIAENSHNMNRNEYCGSERRMPAIANDQSNGTCSTASSITDKESNSGPHDLANWSNFQPFSPQVPYFHGAPWPYSGFPVSFYPATPYWGCTVASPWNVPWLSSDQSVHNTSPASPTLGKHSRDESKFDPSQSRRRDATLQDREGERCVLIPKTLRIHDPNEAAKSSIWSTLGIKNEKIHSTHGTMLFSSFNPKADLRNHERDASLLLQANPAALSRSLKFRESTQ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>CaDof</w:t>
      </w:r>
      <w:r>
        <w:rPr/>
        <w:t>20</w:t>
      </w:r>
    </w:p>
    <w:p>
      <w:pPr>
        <w:pStyle w:val="Normal"/>
        <w:spacing w:lineRule="atLeast" w:line="220"/>
        <w:rPr/>
      </w:pPr>
      <w:r>
        <w:rPr/>
        <w:t>MAFSSIPLYLDPSNWQHEQENQQQQQLGVTNHEMNYPSELSPAVLPPPAATGSGGPAGSVRPGSMTERARLAKIPQPENALKCPRCASTNTKFCYYNNYNLSQPRHFCKTCRRYWTRGGALRNVPVGGGCRRNNKRSSKRSRSTKSPNRSDQRSRNNVPTISTSTITFPSHLPLPNTSTHLSFLNTPFHNLNDFNSTQNDMNFGEIQSHEGDGRFIDQFRLQQMQQFSFFPPLEQQPSNLYPISEFGISHDLENVKVEENKSSINSQGMNLQRNNTLGVNQFWIDYNISSTSTSQLL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2</w:t>
      </w:r>
      <w:r>
        <w:rPr/>
        <w:t>1</w:t>
      </w:r>
    </w:p>
    <w:p>
      <w:pPr>
        <w:pStyle w:val="Normal"/>
        <w:spacing w:lineRule="atLeast" w:line="220"/>
        <w:rPr/>
      </w:pPr>
      <w:r>
        <w:rPr/>
        <w:t>MSEVRDPGIKLFGKTIILPIDDLRSSSINTTSHDDQITSEGELTQSKRDDFTNSTADESVEPEISSGISDDPKAQDAYKITLSPKSTEKDDPNEASGTQDKVLKKPDKILPCPRCNSMETKFCYYNNYNVNQPRYFCKKCQRYWTAGGTMRNVPVGSGRRKNKSSSTSSYRHIMVSDALQAARFEAANGMNLPSYRTNGTVLAFGSDKPLCDSMASILNIAEKSHNSIQNGFNGSEQRMIASCGGKEIGNDRSSEACSTTSNSTEKGNDSTARDLAWKNFQAFPPQVHHFPGPPWPYTCNAAPWTSAVPPPTLAPSGFPVSFYPPPPYWSCTMASPWNVPWVSPPPSSASCSVHGNNPNSPTLGKHSRDESSFNPSNMAKEDTLQDKDGERCVLIPKTLRIDDLDEAAKSSMWSTLGIKNDKNDSANGTRLFKAFNTKVDERNNESDTNLVLQANPAALSRSHNFQEST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22</w:t>
      </w:r>
    </w:p>
    <w:p>
      <w:pPr>
        <w:pStyle w:val="Normal"/>
        <w:spacing w:lineRule="atLeast" w:line="220"/>
        <w:rPr/>
      </w:pPr>
      <w:r>
        <w:rPr/>
        <w:t>MDPSSAQHHHQELSSQTLESMLVSTKPQQDQKKPKPPEQAIKCPRCDSSNTKFCYYNNYSLSQPRYFCKSCRRYWTKGGTLRNVPVGGGCRKNKRSSSSSRSSSQEQHSINIPNCPTNPFSYDSSDLSLAFARLQRQESGPLGFENHSNISMIMCNENPSGFLDALKGSTGFLENNNPNGFHHQNLFYGVGNIINGDMGLHNVENGGMGVINNNVSDQEMGLMHNYDQEISSGTVTTTTATTMTTVKQEMCNMARDQGDNKVLWGFPWQINGEGHNMSDFDSTRRMWNGVGGSSWHGLLNSPLM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2</w:t>
      </w:r>
      <w:r>
        <w:rPr/>
        <w:t>3</w:t>
      </w:r>
    </w:p>
    <w:p>
      <w:pPr>
        <w:pStyle w:val="Normal"/>
        <w:spacing w:lineRule="atLeast" w:line="220"/>
        <w:rPr/>
      </w:pPr>
      <w:r>
        <w:rPr/>
        <w:t>MVFSSFPVYLDHPNLHQLQQPDGHQQVGNPGLENPQLTALQPPPVQMGASPGSIRPGSMVDRARLAKIPLPEAGLKCPRCDSTNTKFCYFNNYNLSQPRHFCKTCRRYWTRGGALRSVPVGGGCRRNKRSKSSTNNNSSKTTGSNVNSTTTADPRQIGTSTSASPSSCNTEIITGRHHFPHEQSPVQFTPLMAAFQNLNHHYGGFQPPPLVSTQGAATLGHPEMGFQIGSTTNSTNNLSAPSGVSDHQWRLPSLAANTNLYPFHQGEGIESSSGNSIAHDDQGLNSTKQFLGTMENNTNQYWGGNAWTGFAGLNSSSSASHLL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24</w:t>
      </w:r>
    </w:p>
    <w:p>
      <w:pPr>
        <w:pStyle w:val="Normal"/>
        <w:spacing w:lineRule="atLeast" w:line="220"/>
        <w:rPr/>
      </w:pPr>
      <w:r>
        <w:rPr/>
        <w:t>MGITSLQVCMDSSNWLQDTINEETEFDSSSSPSGGDIFTCARPLIERKLRPQHDQPLKCPRCDSTHTKFCYYNNYSLSQPRYFCKSCRRYWTKGGTLRNIPVGGGCRKNKKVSSKKLSNDNNITPHNVVVSSNSSPISNYPDMALSHFGNFMGINTSNNNNNINHNFMLENHHHHVPIDFMESKYEALVGTITSSRNQDFLGNVDVTAGMINGYGEMDNSGIVGPNFHGGFCSTFGLPMDGNLNYEGQNITMDVKPNPKILSLEWLDQGCSNAGNIKESFGYLNGGLGSWTGLMNNGYGSSATHPLV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25</w:t>
      </w:r>
    </w:p>
    <w:p>
      <w:pPr>
        <w:pStyle w:val="Normal"/>
        <w:spacing w:lineRule="atLeast" w:line="220"/>
        <w:rPr/>
      </w:pPr>
      <w:r>
        <w:rPr/>
        <w:t>METTQWSTQVEIGAVKSSMGAEIGSRPGGEIINKKARPVKDGAINCPRCNSTNTKFCYYNNYSLTQPRYFCKTCRRYWTEGGTLRNVPVGGGSRKNKRSSSSQKVLDLNPNLNSHVPDHQLHQNPNKINIVGSTSQDLSLGFRTVPHDHQTSFHGVLPQFLELPKMDASNNHLGSTQISALELLRTGIASRGFTSFISSPSTPDLNALYSTSGFPFQELKLSGGNTHDHTASLSNYPSGGPGVQENGGARIMFPLGGLKQLSSTNEADHHHHQTKGQENNNSNAGLYWNGMLGAGGSW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26</w:t>
      </w:r>
    </w:p>
    <w:p>
      <w:pPr>
        <w:pStyle w:val="Normal"/>
        <w:spacing w:lineRule="atLeast" w:line="220"/>
        <w:rPr/>
      </w:pPr>
      <w:r>
        <w:rPr/>
        <w:t>MNFSSIPYLDPANWQQQGGGSIQNHHHHQLTSPPSQTAPPPQVPPPPPVPLQPHGGGGGAGTIRPGSMADRARMANIPMPEAALKCPRCDSTNTKFCYFNNYSLSQPRHFCKACKRYWTRGGALRNVPVGGGCRRNKRSSNSKSGNNNNNNNNSKSPASSTSTDGRQATNNSGSTSTISSHSNSFTGPTSAASLLGLMTPQIPPLRFMSPLGQFSSDHHHHHHHFTPSNHMNLNFSTSTCGNILGGTTEGMMVNTNNNLLGVGVGVGVGVGAGAGAGVGGVASLLSSGNLEHWRMPQQFPNFLGGFDPSNSPSSGVSNYPFQGGVHEAVQFLGGESTSQISRPKISTSMLNQMASVKMEDSNNNNNNQDQSALSRQLLGIQGNNENWNTASAWSDLSASFSSSSTSNAL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27</w:t>
      </w:r>
    </w:p>
    <w:p>
      <w:pPr>
        <w:pStyle w:val="Normal"/>
        <w:spacing w:lineRule="atLeast" w:line="220"/>
        <w:rPr/>
      </w:pPr>
      <w:r>
        <w:rPr/>
        <w:t>MVFSFISAYLDPSNWQQQVGYGIPNTQLPSAPPQPTPPHPLATTPPPPRPHGVVGEDSIRPGSMADRARLANIPMSEAVQKCPRCESTNTKFCYFNNYSLSQPRHFCKTCRRYWTRGGAIRSVPVGGGCRRNKRSSTNSTTTSATKSSNNNNTSKSPASSQATNSGSTSNNSCTFSSQSSAASLLGLMNPQIHPLRFMSPLGQLTDQHFTQNDNVTMNYSSFSSSSPAPVIVESTIESTNFQLGMSNNLEQWRLHQQLASQFPYNLYGGLDSSSASGSGLYHFHPTHYSSNEVGGGGGVISQIRSKVSNPMLTQLALMKMEDNQDHLATMPRQFLGHENWPSNGSHANWNELSVSFSSSSTSNVL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28</w:t>
      </w:r>
    </w:p>
    <w:p>
      <w:pPr>
        <w:pStyle w:val="Normal"/>
        <w:spacing w:lineRule="atLeast" w:line="220"/>
        <w:rPr/>
      </w:pPr>
      <w:r>
        <w:rPr/>
        <w:t>MSSQTLESMLVCTKPEQEKKPRPAEQQPQKCPRCDSANTKFCYYNNYSLSQPRYFCKSCRRYWTKGGTLRNVPVGGGCRKNKRPSSSSKRSQDNSPNSNNPISPLSIPTISSYDHSSTDLSLAFARLQKQASGHLGIDQEHDDDDNNNNNMSMLYNPDNTSTTVPSSFLDALRGGSFLENAPNGFHHKMYYGNYGGMLGANSEEMGMNYDQEMSIGTTSASTIMTTTVKQEMCGIARSSEGDQNNNSKVLWGFPWQQMNEDHLNKMNMSDFESTNRQNWSAFGVSSNWHGLINSPLM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29</w:t>
      </w:r>
    </w:p>
    <w:p>
      <w:pPr>
        <w:pStyle w:val="Normal"/>
        <w:spacing w:lineRule="atLeast" w:line="220"/>
        <w:rPr/>
      </w:pPr>
      <w:r>
        <w:rPr/>
        <w:t>MTSQDNKDDSQSSGGGPAGARPKEPALNCPRCDSPNTKFCYYNNYSLSQPRHFCKTCRRYWTKGGALRNVPIGGGCRKNKKIKTCSSSSRDSKDTTSGSSDIGGLKFFHGLSPAMDFQLGGLNFPRLNNTSTSTGGSIFNQFSTFGDISTTTTNCATNIGSSSCFNLDPLGSCSGSLLGFNNFPFSSSILKQGTTAVQEMGSMGVHHGTMASSIESLSSINQDLHWKLQQQRLAMLFGGENQKENNIVSSSIPFDDQNQNQNQNQNQIQIQKPQPILFQNLEISSSKQQEDHHHQEATTFGNDNINSRKDVNITIGSHGNNLATEWFFDDSFGVNPNSTNTINENEDQNGNNWNSTIQAWNNLNQYSTLP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30</w:t>
      </w:r>
    </w:p>
    <w:p>
      <w:pPr>
        <w:pStyle w:val="Normal"/>
        <w:spacing w:lineRule="atLeast" w:line="220"/>
        <w:rPr/>
      </w:pPr>
      <w:r>
        <w:rPr/>
        <w:t>MVFSSFPVYLDHPNLHHLQQEPDHHQQGSPGLDNPQLPPVQPPTLVGGGAGSIRPGSMVDRARIARLPLPEPGLKCPRCDSSNTKFCYYNNYNLSQPRHFCKNCRRYWTKGGALRNVPVGGGCRRNKRNKSTSSSVSWGNGISCRE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31</w:t>
      </w:r>
    </w:p>
    <w:p>
      <w:pPr>
        <w:pStyle w:val="Normal"/>
        <w:spacing w:lineRule="atLeast" w:line="220"/>
        <w:rPr/>
      </w:pPr>
      <w:r>
        <w:rPr/>
        <w:t>MQDPSSLIYSQIKPQFPDQEVLKCPRCDSINTKFCYYNNYNLSQPRHFCKNCKRYWTKGGILRNIPVGGSSRKNSKRSSSSSSSSKQSLRTSSLSPSSAQNGKIEVFPTPAVPAFDQESPILDANGPFGPFLVSNGSEIGNLLEGLNPNGPNYSGSDDAAAQSENNSTRDDEYLDVQKGEDSNCWNVNTNSWADLAIYTPGSRFQ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32</w:t>
      </w:r>
    </w:p>
    <w:p>
      <w:pPr>
        <w:pStyle w:val="Normal"/>
        <w:spacing w:lineRule="atLeast" w:line="220"/>
        <w:rPr/>
      </w:pPr>
      <w:r>
        <w:rPr/>
        <w:t>MTLEASEKRVTKQQTAGGVLPPAQEPDQQLPCPRCDSTNTKFCYYNNYNLSQPRHFCKSCRRYWTHGGTLRDIPIGGGSRKNAKRCRIYTSTPFSSSTAVSPHGNSPFLVPLPTANQLLYGSDVKPCLNMSGNNFTSLLSSHGPTGVLALGGIEDVSFSIGRAAVWPFPGAPDSFIRNYDSGVGASMWQFSG</w:t>
      </w:r>
    </w:p>
    <w:p>
      <w:pPr>
        <w:pStyle w:val="Normal"/>
        <w:spacing w:lineRule="atLeast" w:line="220"/>
        <w:rPr/>
      </w:pPr>
      <w:r>
        <w:rPr/>
        <w:t>&gt;</w:t>
      </w:r>
      <w:r>
        <w:rPr/>
        <w:t xml:space="preserve"> CaDof</w:t>
      </w:r>
      <w:r>
        <w:rPr/>
        <w:t>3</w:t>
      </w:r>
      <w:r>
        <w:rPr/>
        <w:t>3</w:t>
      </w:r>
    </w:p>
    <w:p>
      <w:pPr>
        <w:pStyle w:val="Normal"/>
        <w:spacing w:lineRule="atLeast" w:line="220"/>
        <w:rPr/>
      </w:pPr>
      <w:r>
        <w:rPr/>
        <w:t>MQDIHPIGGGGGRFYGGGGDRRLRPNNHQNHQALKCPRCGSLNTKFCYYNNYNLSQPRHFCKSCRRYWTKGGVLRNVPVGGGCRKSKRAKLKSSSINAVAEVAEAQEEQKSDTNSSSESSSLTATTTAATAAAAVAEVTATGNTSGGATTEDVSATSSNSASTYLNFPDSSNFFIPHSTTDNHHTFDDQPLTENFSSMMTSSNDPSMVGFNIAEIPAYRLPENQSSMIETLPSGDLKMEQTGTGYLNQTDRVEFPGLQQNRIDNSELASLDWQTGGGGDHGLYDLTGTVDQSYWNQTQWGENDNSLNFL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Cs w:val="18"/>
        </w:rPr>
      </w:pPr>
      <w:r>
        <w:rPr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12:22:00Z</dcterms:created>
  <dc:creator>吴智明</dc:creator>
  <dc:description/>
  <dc:language>en-US</dc:language>
  <cp:lastModifiedBy>Cheng Qin</cp:lastModifiedBy>
  <cp:lastPrinted>2015-05-19T23:31:00Z</cp:lastPrinted>
  <dcterms:modified xsi:type="dcterms:W3CDTF">2015-05-19T15:31:00Z</dcterms:modified>
  <cp:revision>9</cp:revision>
  <dc:subject/>
  <dc:title>Supplemental S2. The amino acid sequences of Dof genes in Arabidopsis (At), rice (Os), potato(St) and tomato (Sl) used in phylogenetic tree constructio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4866</vt:lpwstr>
  </property>
  <property fmtid="{D5CDD505-2E9C-101B-9397-08002B2CF9AE}" pid="6" name="TitleName">
    <vt:lpwstr>Data Sheet 3.DOC</vt:lpwstr>
  </property>
</Properties>
</file>